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61381" w14:textId="77777777" w:rsidR="006B63C3" w:rsidRPr="00E9550B" w:rsidRDefault="006B63C3" w:rsidP="00E9550B">
      <w:pPr>
        <w:spacing w:line="480" w:lineRule="auto"/>
        <w:rPr>
          <w:rFonts w:ascii="Times New Roman" w:hAnsi="Times New Roman" w:cs="Times New Roman"/>
          <w:sz w:val="22"/>
        </w:rPr>
      </w:pPr>
    </w:p>
    <w:p w14:paraId="4B72480C" w14:textId="37D421C8" w:rsidR="00775E41" w:rsidRPr="00E9550B" w:rsidRDefault="004D2004" w:rsidP="00E9550B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E9550B">
        <w:rPr>
          <w:rFonts w:ascii="Times New Roman" w:hAnsi="Times New Roman" w:cs="Times New Roman"/>
          <w:sz w:val="22"/>
        </w:rPr>
        <w:t>The comparison</w:t>
      </w:r>
      <w:r w:rsidR="0036180D" w:rsidRPr="00E9550B">
        <w:rPr>
          <w:rFonts w:ascii="Times New Roman" w:hAnsi="Times New Roman" w:cs="Times New Roman"/>
          <w:sz w:val="22"/>
        </w:rPr>
        <w:t>s</w:t>
      </w:r>
      <w:r w:rsidRPr="00E9550B">
        <w:rPr>
          <w:rFonts w:ascii="Times New Roman" w:hAnsi="Times New Roman" w:cs="Times New Roman"/>
          <w:sz w:val="22"/>
        </w:rPr>
        <w:t xml:space="preserve"> between the reviewed and primary pathological </w:t>
      </w:r>
      <w:r w:rsidR="0036180D" w:rsidRPr="00E9550B">
        <w:rPr>
          <w:rFonts w:ascii="Times New Roman" w:hAnsi="Times New Roman" w:cs="Times New Roman"/>
          <w:sz w:val="22"/>
        </w:rPr>
        <w:t>diagnosis</w:t>
      </w:r>
      <w:r w:rsidRPr="00E9550B">
        <w:rPr>
          <w:rFonts w:ascii="Times New Roman" w:hAnsi="Times New Roman" w:cs="Times New Roman"/>
          <w:sz w:val="22"/>
        </w:rPr>
        <w:t xml:space="preserve"> </w:t>
      </w:r>
      <w:r w:rsidR="0036180D" w:rsidRPr="00E9550B">
        <w:rPr>
          <w:rFonts w:ascii="Times New Roman" w:hAnsi="Times New Roman" w:cs="Times New Roman"/>
          <w:sz w:val="22"/>
        </w:rPr>
        <w:t>were presented</w:t>
      </w:r>
      <w:r w:rsidRPr="00E9550B">
        <w:rPr>
          <w:rFonts w:ascii="Times New Roman" w:hAnsi="Times New Roman" w:cs="Times New Roman"/>
          <w:sz w:val="22"/>
        </w:rPr>
        <w:t xml:space="preserve"> in </w:t>
      </w:r>
      <w:r w:rsidR="00383DE8">
        <w:rPr>
          <w:rFonts w:ascii="Times New Roman" w:hAnsi="Times New Roman" w:cs="Times New Roman"/>
          <w:sz w:val="22"/>
        </w:rPr>
        <w:t>Appendices</w:t>
      </w:r>
      <w:r w:rsidRPr="00E9550B">
        <w:rPr>
          <w:rFonts w:ascii="Times New Roman" w:hAnsi="Times New Roman" w:cs="Times New Roman"/>
          <w:sz w:val="22"/>
        </w:rPr>
        <w:t xml:space="preserve"> </w:t>
      </w:r>
      <w:r w:rsidR="0036180D" w:rsidRPr="00E9550B">
        <w:rPr>
          <w:rFonts w:ascii="Times New Roman" w:hAnsi="Times New Roman" w:cs="Times New Roman"/>
          <w:sz w:val="22"/>
        </w:rPr>
        <w:t>t</w:t>
      </w:r>
      <w:r w:rsidRPr="00E9550B">
        <w:rPr>
          <w:rFonts w:ascii="Times New Roman" w:hAnsi="Times New Roman" w:cs="Times New Roman"/>
          <w:sz w:val="22"/>
        </w:rPr>
        <w:t xml:space="preserve">able </w:t>
      </w:r>
      <w:r w:rsidR="00383DE8">
        <w:rPr>
          <w:rFonts w:ascii="Times New Roman" w:hAnsi="Times New Roman" w:cs="Times New Roman"/>
          <w:sz w:val="22"/>
        </w:rPr>
        <w:t>A</w:t>
      </w:r>
      <w:r w:rsidRPr="00E9550B">
        <w:rPr>
          <w:rFonts w:ascii="Times New Roman" w:hAnsi="Times New Roman" w:cs="Times New Roman"/>
          <w:sz w:val="22"/>
        </w:rPr>
        <w:t xml:space="preserve">1. Kappa analysis was </w:t>
      </w:r>
      <w:r w:rsidR="0036180D" w:rsidRPr="00E9550B">
        <w:rPr>
          <w:rFonts w:ascii="Times New Roman" w:hAnsi="Times New Roman" w:cs="Times New Roman"/>
          <w:sz w:val="22"/>
        </w:rPr>
        <w:t>carried</w:t>
      </w:r>
      <w:r w:rsidRPr="00E9550B">
        <w:rPr>
          <w:rFonts w:ascii="Times New Roman" w:hAnsi="Times New Roman" w:cs="Times New Roman"/>
          <w:sz w:val="22"/>
        </w:rPr>
        <w:t xml:space="preserve"> to assess agreement for P-</w:t>
      </w:r>
      <w:proofErr w:type="spellStart"/>
      <w:r w:rsidRPr="00E9550B">
        <w:rPr>
          <w:rFonts w:ascii="Times New Roman" w:hAnsi="Times New Roman" w:cs="Times New Roman"/>
          <w:sz w:val="22"/>
        </w:rPr>
        <w:t>pGGNs</w:t>
      </w:r>
      <w:proofErr w:type="spellEnd"/>
      <w:r w:rsidRPr="00E9550B">
        <w:rPr>
          <w:rFonts w:ascii="Times New Roman" w:hAnsi="Times New Roman" w:cs="Times New Roman"/>
          <w:sz w:val="22"/>
        </w:rPr>
        <w:t xml:space="preserve"> diagnosis. The agreement between the reviewed and primary pathological diagnoses was</w:t>
      </w:r>
      <w:r w:rsidR="0036180D" w:rsidRPr="00E9550B">
        <w:rPr>
          <w:rFonts w:ascii="Times New Roman" w:hAnsi="Times New Roman" w:cs="Times New Roman"/>
          <w:sz w:val="22"/>
        </w:rPr>
        <w:t xml:space="preserve"> ordinary</w:t>
      </w:r>
      <w:r w:rsidRPr="00E9550B">
        <w:rPr>
          <w:rFonts w:ascii="Times New Roman" w:hAnsi="Times New Roman" w:cs="Times New Roman"/>
          <w:sz w:val="22"/>
        </w:rPr>
        <w:t>, with a κ value of 0</w:t>
      </w:r>
      <w:r w:rsidR="006B63C3" w:rsidRPr="00E9550B">
        <w:rPr>
          <w:rFonts w:ascii="Times New Roman" w:hAnsi="Times New Roman" w:cs="Times New Roman"/>
          <w:sz w:val="22"/>
        </w:rPr>
        <w:t>.280</w:t>
      </w:r>
      <w:r w:rsidRPr="00E9550B">
        <w:rPr>
          <w:rFonts w:ascii="Times New Roman" w:hAnsi="Times New Roman" w:cs="Times New Roman"/>
          <w:sz w:val="22"/>
        </w:rPr>
        <w:t xml:space="preserve"> (95% confidence interval [CI]: 0.</w:t>
      </w:r>
      <w:r w:rsidR="006B63C3" w:rsidRPr="00E9550B">
        <w:rPr>
          <w:rFonts w:ascii="Times New Roman" w:hAnsi="Times New Roman" w:cs="Times New Roman"/>
          <w:sz w:val="22"/>
        </w:rPr>
        <w:t>155</w:t>
      </w:r>
      <w:r w:rsidRPr="00E9550B">
        <w:rPr>
          <w:rFonts w:ascii="Times New Roman" w:hAnsi="Times New Roman" w:cs="Times New Roman"/>
          <w:sz w:val="22"/>
        </w:rPr>
        <w:t>–</w:t>
      </w:r>
      <w:r w:rsidR="006B63C3" w:rsidRPr="00E9550B">
        <w:rPr>
          <w:rFonts w:ascii="Times New Roman" w:hAnsi="Times New Roman" w:cs="Times New Roman"/>
          <w:sz w:val="22"/>
        </w:rPr>
        <w:t>0.405</w:t>
      </w:r>
      <w:r w:rsidRPr="00E9550B">
        <w:rPr>
          <w:rFonts w:ascii="Times New Roman" w:hAnsi="Times New Roman" w:cs="Times New Roman"/>
          <w:sz w:val="22"/>
        </w:rPr>
        <w:t>, p &lt; 0.001). Agreement was seen in</w:t>
      </w:r>
      <w:r w:rsidR="006B63C3" w:rsidRPr="00E9550B">
        <w:rPr>
          <w:rFonts w:ascii="Times New Roman" w:hAnsi="Times New Roman" w:cs="Times New Roman"/>
          <w:sz w:val="22"/>
        </w:rPr>
        <w:t xml:space="preserve"> 57 P-</w:t>
      </w:r>
      <w:proofErr w:type="spellStart"/>
      <w:r w:rsidR="006B63C3" w:rsidRPr="00E9550B">
        <w:rPr>
          <w:rFonts w:ascii="Times New Roman" w:hAnsi="Times New Roman" w:cs="Times New Roman"/>
          <w:sz w:val="22"/>
        </w:rPr>
        <w:t>pGGNs</w:t>
      </w:r>
      <w:proofErr w:type="spellEnd"/>
      <w:r w:rsidRPr="00E9550B">
        <w:rPr>
          <w:rFonts w:ascii="Times New Roman" w:hAnsi="Times New Roman" w:cs="Times New Roman"/>
          <w:sz w:val="22"/>
        </w:rPr>
        <w:t>, and disagreement in</w:t>
      </w:r>
      <w:r w:rsidR="006B63C3" w:rsidRPr="00E9550B">
        <w:rPr>
          <w:rFonts w:ascii="Times New Roman" w:hAnsi="Times New Roman" w:cs="Times New Roman"/>
          <w:sz w:val="22"/>
        </w:rPr>
        <w:t xml:space="preserve"> 46 P-</w:t>
      </w:r>
      <w:proofErr w:type="spellStart"/>
      <w:r w:rsidR="006B63C3" w:rsidRPr="00E9550B">
        <w:rPr>
          <w:rFonts w:ascii="Times New Roman" w:hAnsi="Times New Roman" w:cs="Times New Roman"/>
          <w:sz w:val="22"/>
        </w:rPr>
        <w:t>pGGNs</w:t>
      </w:r>
      <w:proofErr w:type="spellEnd"/>
      <w:r w:rsidRPr="00E9550B">
        <w:rPr>
          <w:rFonts w:ascii="Times New Roman" w:hAnsi="Times New Roman" w:cs="Times New Roman"/>
          <w:sz w:val="22"/>
        </w:rPr>
        <w:t>.</w:t>
      </w:r>
    </w:p>
    <w:p w14:paraId="677C74E5" w14:textId="77777777" w:rsidR="00DA3625" w:rsidRDefault="00DA3625" w:rsidP="00E9550B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14:paraId="7218133D" w14:textId="2C2D78B5" w:rsidR="00775E41" w:rsidRDefault="00FE0257" w:rsidP="00E9550B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E9550B">
        <w:rPr>
          <w:rFonts w:ascii="Times New Roman" w:hAnsi="Times New Roman" w:cs="Times New Roman" w:hint="eastAsia"/>
          <w:sz w:val="22"/>
        </w:rPr>
        <w:t>T</w:t>
      </w:r>
      <w:r w:rsidR="0036180D" w:rsidRPr="00E9550B">
        <w:rPr>
          <w:rFonts w:ascii="Times New Roman" w:hAnsi="Times New Roman" w:cs="Times New Roman"/>
          <w:sz w:val="22"/>
        </w:rPr>
        <w:t xml:space="preserve">able </w:t>
      </w:r>
      <w:r w:rsidR="00F94656">
        <w:rPr>
          <w:rFonts w:ascii="Times New Roman" w:hAnsi="Times New Roman" w:cs="Times New Roman"/>
          <w:sz w:val="22"/>
        </w:rPr>
        <w:t>S</w:t>
      </w:r>
      <w:r w:rsidR="0036180D" w:rsidRPr="00E9550B">
        <w:rPr>
          <w:rFonts w:ascii="Times New Roman" w:hAnsi="Times New Roman" w:cs="Times New Roman"/>
          <w:sz w:val="22"/>
        </w:rPr>
        <w:t>1.</w:t>
      </w:r>
      <w:r w:rsidR="001241D6">
        <w:rPr>
          <w:rFonts w:ascii="Times New Roman" w:hAnsi="Times New Roman" w:cs="Times New Roman"/>
          <w:sz w:val="22"/>
        </w:rPr>
        <w:t xml:space="preserve"> Detail</w:t>
      </w:r>
      <w:r w:rsidR="00383DE8">
        <w:rPr>
          <w:rFonts w:ascii="Times New Roman" w:hAnsi="Times New Roman" w:cs="Times New Roman"/>
          <w:sz w:val="22"/>
        </w:rPr>
        <w:t>ed</w:t>
      </w:r>
      <w:r w:rsidR="001241D6">
        <w:rPr>
          <w:rFonts w:ascii="Times New Roman" w:hAnsi="Times New Roman" w:cs="Times New Roman"/>
          <w:sz w:val="22"/>
        </w:rPr>
        <w:t xml:space="preserve"> </w:t>
      </w:r>
      <w:r w:rsidR="00383DE8" w:rsidRPr="00E9550B">
        <w:rPr>
          <w:rFonts w:ascii="Times New Roman" w:hAnsi="Times New Roman" w:cs="Times New Roman"/>
          <w:sz w:val="22"/>
        </w:rPr>
        <w:t>comparisons between the reviewed and primary pathological diagnosis</w:t>
      </w:r>
    </w:p>
    <w:p w14:paraId="17E69AD0" w14:textId="77777777" w:rsidR="00E9550B" w:rsidRPr="00E9550B" w:rsidRDefault="00E9550B" w:rsidP="00E9550B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tbl>
      <w:tblPr>
        <w:tblStyle w:val="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38"/>
        <w:gridCol w:w="764"/>
        <w:gridCol w:w="1577"/>
        <w:gridCol w:w="2140"/>
        <w:gridCol w:w="691"/>
        <w:gridCol w:w="764"/>
        <w:gridCol w:w="715"/>
        <w:gridCol w:w="785"/>
      </w:tblGrid>
      <w:tr w:rsidR="00775E41" w:rsidRPr="006F6667" w14:paraId="4C661B63" w14:textId="77777777" w:rsidTr="00E9550B">
        <w:tc>
          <w:tcPr>
            <w:tcW w:w="0" w:type="auto"/>
            <w:gridSpan w:val="2"/>
            <w:vMerge w:val="restart"/>
          </w:tcPr>
          <w:p w14:paraId="019CC66F" w14:textId="77777777" w:rsidR="00775E41" w:rsidRPr="006F6667" w:rsidRDefault="00775E41" w:rsidP="00E955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5"/>
          </w:tcPr>
          <w:p w14:paraId="76754119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b/>
                <w:bCs/>
                <w:color w:val="000000"/>
                <w:sz w:val="22"/>
              </w:rPr>
              <w:t xml:space="preserve">Reviewed </w:t>
            </w:r>
            <w:r w:rsidRPr="006F666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athological diagnosis</w:t>
            </w:r>
          </w:p>
        </w:tc>
        <w:tc>
          <w:tcPr>
            <w:tcW w:w="0" w:type="auto"/>
            <w:vMerge w:val="restart"/>
          </w:tcPr>
          <w:p w14:paraId="0B4F65CE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  <w:p w14:paraId="0001494F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>Total</w:t>
            </w:r>
          </w:p>
        </w:tc>
      </w:tr>
      <w:tr w:rsidR="00775E41" w:rsidRPr="006F6667" w14:paraId="45D27558" w14:textId="77777777" w:rsidTr="00E9550B">
        <w:tc>
          <w:tcPr>
            <w:tcW w:w="0" w:type="auto"/>
            <w:gridSpan w:val="2"/>
            <w:vMerge/>
          </w:tcPr>
          <w:p w14:paraId="04358DF2" w14:textId="77777777" w:rsidR="00775E41" w:rsidRPr="006F6667" w:rsidRDefault="00775E41" w:rsidP="00E9550B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14:paraId="15932A40" w14:textId="77777777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B23E0">
              <w:rPr>
                <w:rFonts w:ascii="Times New Roman" w:hAnsi="Times New Roman" w:cs="Times New Roman"/>
                <w:color w:val="000000"/>
                <w:sz w:val="22"/>
              </w:rPr>
              <w:t>Unclear pleur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9C8889B" w14:textId="77777777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D60C7">
              <w:rPr>
                <w:rFonts w:ascii="Times New Roman" w:eastAsia="MingLiU" w:hAnsi="Times New Roman" w:cs="Times New Roman"/>
                <w:color w:val="000000"/>
                <w:sz w:val="22"/>
              </w:rPr>
              <w:t>bronchiolar adenoma</w:t>
            </w:r>
          </w:p>
        </w:tc>
        <w:tc>
          <w:tcPr>
            <w:tcW w:w="0" w:type="auto"/>
          </w:tcPr>
          <w:p w14:paraId="2D2D745B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>AIS</w:t>
            </w:r>
          </w:p>
        </w:tc>
        <w:tc>
          <w:tcPr>
            <w:tcW w:w="0" w:type="auto"/>
          </w:tcPr>
          <w:p w14:paraId="43D59CED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>MIA</w:t>
            </w:r>
          </w:p>
        </w:tc>
        <w:tc>
          <w:tcPr>
            <w:tcW w:w="0" w:type="auto"/>
          </w:tcPr>
          <w:p w14:paraId="74F21014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>IAC</w:t>
            </w:r>
          </w:p>
        </w:tc>
        <w:tc>
          <w:tcPr>
            <w:tcW w:w="0" w:type="auto"/>
            <w:vMerge/>
          </w:tcPr>
          <w:p w14:paraId="055FC342" w14:textId="77777777" w:rsidR="00775E41" w:rsidRPr="006F6667" w:rsidRDefault="00775E41" w:rsidP="00E9550B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</w:tr>
      <w:tr w:rsidR="00775E41" w:rsidRPr="006F6667" w14:paraId="046C9F0F" w14:textId="77777777" w:rsidTr="00E9550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5EC9DEA" w14:textId="77777777" w:rsidR="00775E41" w:rsidRPr="006F6667" w:rsidRDefault="00775E41" w:rsidP="00E9550B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imary pathological diagnosi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72F7E4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>M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29CD685" w14:textId="77777777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5DE8D5A" w14:textId="77777777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171CA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D71FCA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EB2DD9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AB0C8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</w:tr>
      <w:tr w:rsidR="00775E41" w:rsidRPr="006F6667" w14:paraId="756AF6EF" w14:textId="77777777" w:rsidTr="00E9550B">
        <w:tc>
          <w:tcPr>
            <w:tcW w:w="0" w:type="auto"/>
            <w:vMerge/>
          </w:tcPr>
          <w:p w14:paraId="561EB0FB" w14:textId="77777777" w:rsidR="00775E41" w:rsidRPr="006F6667" w:rsidRDefault="00775E41" w:rsidP="00E9550B">
            <w:pPr>
              <w:autoSpaceDE w:val="0"/>
              <w:autoSpaceDN w:val="0"/>
              <w:adjustRightInd w:val="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785F4D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>IA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ED102D" w14:textId="1A0EF933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="005E489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79243EC" w14:textId="77777777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4489B5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3977B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B72267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AF8AC1" w14:textId="1B2ED408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="005E489D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775E41" w:rsidRPr="006F6667" w14:paraId="3E0FEEEA" w14:textId="77777777" w:rsidTr="00E9550B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23903386" w14:textId="77777777" w:rsidR="00775E41" w:rsidRPr="006F6667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22"/>
              </w:rPr>
            </w:pPr>
            <w:r w:rsidRPr="006F6667">
              <w:rPr>
                <w:rFonts w:ascii="Times New Roman" w:eastAsia="MingLiU" w:hAnsi="Times New Roman" w:cs="Times New Roman"/>
                <w:color w:val="000000"/>
                <w:sz w:val="22"/>
              </w:rPr>
              <w:t xml:space="preserve">                Tota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156987" w14:textId="40AD15D2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="005E489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67E55AE" w14:textId="77777777" w:rsidR="00775E41" w:rsidRPr="006D382A" w:rsidRDefault="00775E41" w:rsidP="00E9550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A9D4F1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5B0E7F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47FC2C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A1FC3F" w14:textId="49876D1E" w:rsidR="00775E41" w:rsidRPr="00E9550B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2"/>
              </w:rPr>
            </w:pPr>
            <w:r w:rsidRPr="00E9550B">
              <w:rPr>
                <w:rFonts w:ascii="Times New Roman" w:hAnsi="Times New Roman" w:cs="Times New Roman"/>
                <w:sz w:val="22"/>
              </w:rPr>
              <w:t>10</w:t>
            </w:r>
            <w:r w:rsidR="005E489D" w:rsidRPr="00E9550B">
              <w:rPr>
                <w:rFonts w:ascii="Times New Roman" w:hAnsi="Times New Roman" w:cs="Times New Roman"/>
                <w:sz w:val="22"/>
              </w:rPr>
              <w:t>3</w:t>
            </w:r>
          </w:p>
          <w:p w14:paraId="6256FC0A" w14:textId="77777777" w:rsidR="00775E41" w:rsidRPr="00CB23E0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775E41" w:rsidRPr="000C77E2" w14:paraId="660DB883" w14:textId="77777777" w:rsidTr="00E9550B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044D5456" w14:textId="66C1649B" w:rsidR="00775E41" w:rsidRPr="006F6667" w:rsidRDefault="00775E41" w:rsidP="00E9550B">
            <w:pPr>
              <w:rPr>
                <w:rFonts w:ascii="Times New Roman" w:hAnsi="Times New Roman" w:cs="Times New Roman"/>
                <w:sz w:val="22"/>
              </w:rPr>
            </w:pPr>
            <w:r w:rsidRPr="006F6667">
              <w:rPr>
                <w:rFonts w:ascii="Times New Roman" w:hAnsi="Times New Roman" w:cs="Times New Roman"/>
                <w:sz w:val="22"/>
              </w:rPr>
              <w:t>AIS, adenocarcinoma in situ; MIA, minimally invasive adenocarcinoma; IAC, invasive adenocarcinoma.</w:t>
            </w:r>
          </w:p>
          <w:p w14:paraId="25A92C1A" w14:textId="77777777" w:rsidR="00775E41" w:rsidRPr="000C77E2" w:rsidRDefault="00775E41" w:rsidP="00E9550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476074F6" w14:textId="7F03B33B" w:rsidR="0055463C" w:rsidRDefault="0055463C" w:rsidP="00E9550B"/>
    <w:p w14:paraId="4BFFDAE4" w14:textId="317D2B6E" w:rsidR="00A5555E" w:rsidRDefault="00A5555E" w:rsidP="00E9550B"/>
    <w:p w14:paraId="2117D922" w14:textId="77777777" w:rsidR="00E9550B" w:rsidRDefault="00E9550B" w:rsidP="00E9550B">
      <w:pPr>
        <w:rPr>
          <w:rFonts w:hint="eastAsia"/>
        </w:rPr>
      </w:pPr>
    </w:p>
    <w:p w14:paraId="1B6D50EF" w14:textId="77777777" w:rsidR="00A5555E" w:rsidRDefault="00A5555E"/>
    <w:p w14:paraId="3964FAB1" w14:textId="0B5190F5" w:rsidR="00A5555E" w:rsidRPr="006E2325" w:rsidRDefault="006E2325" w:rsidP="006E2325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 w:rsidRPr="0036180D">
        <w:rPr>
          <w:rFonts w:ascii="Times New Roman" w:hAnsi="Times New Roman" w:cs="Times New Roman"/>
          <w:sz w:val="22"/>
        </w:rPr>
        <w:t xml:space="preserve">able </w:t>
      </w:r>
      <w:r w:rsidR="00F94656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2. </w:t>
      </w:r>
      <w:r w:rsidRPr="007C3E03">
        <w:rPr>
          <w:rFonts w:ascii="Times New Roman" w:hAnsi="Times New Roman" w:cs="Times New Roman"/>
          <w:color w:val="000000" w:themeColor="text1"/>
          <w:sz w:val="22"/>
        </w:rPr>
        <w:t xml:space="preserve">Differential analysis between IAC and MIA according to the </w:t>
      </w:r>
      <w:r w:rsidR="005A4428" w:rsidRPr="0019245D">
        <w:rPr>
          <w:rFonts w:ascii="Times New Roman" w:hAnsi="Times New Roman" w:cs="Times New Roman"/>
          <w:sz w:val="22"/>
          <w:u w:val="thick" w:color="FF0000"/>
        </w:rPr>
        <w:t>pathological components of the area adjacent pleura</w:t>
      </w:r>
      <w:r w:rsidRPr="007C3E03">
        <w:rPr>
          <w:rFonts w:ascii="Times New Roman" w:hAnsi="Times New Roman" w:cs="Times New Roman"/>
          <w:color w:val="000000" w:themeColor="text1"/>
          <w:sz w:val="22"/>
        </w:rPr>
        <w:t xml:space="preserve"> and CT manifestation.</w:t>
      </w:r>
    </w:p>
    <w:tbl>
      <w:tblPr>
        <w:tblStyle w:val="a7"/>
        <w:tblW w:w="878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843"/>
        <w:gridCol w:w="1985"/>
        <w:gridCol w:w="850"/>
      </w:tblGrid>
      <w:tr w:rsidR="00A5555E" w:rsidRPr="00EA62A2" w14:paraId="25328220" w14:textId="77777777" w:rsidTr="000927D2">
        <w:trPr>
          <w:trHeight w:val="73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F99DB00" w14:textId="4C051FAF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17F24" w14:textId="563A9F1E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IAC</w:t>
            </w:r>
            <w:r w:rsidRPr="00726352">
              <w:rPr>
                <w:rFonts w:ascii="Times New Roman" w:eastAsia="宋体" w:hAnsi="Times New Roman" w:cs="Times New Roman"/>
              </w:rPr>
              <w:t>(</w:t>
            </w:r>
            <w:proofErr w:type="gramEnd"/>
            <w:r w:rsidRPr="00726352">
              <w:rPr>
                <w:rFonts w:ascii="Times New Roman" w:eastAsia="宋体" w:hAnsi="Times New Roman" w:cs="Times New Roman"/>
              </w:rPr>
              <w:t>n</w:t>
            </w:r>
            <w:r>
              <w:rPr>
                <w:rFonts w:ascii="Times New Roman" w:eastAsia="宋体" w:hAnsi="Times New Roman" w:cs="Times New Roman"/>
              </w:rPr>
              <w:t xml:space="preserve"> = </w:t>
            </w:r>
            <w:r w:rsidRPr="00726352">
              <w:rPr>
                <w:rFonts w:ascii="Times New Roman" w:eastAsia="宋体" w:hAnsi="Times New Roman" w:cs="Times New Roman"/>
              </w:rPr>
              <w:t>3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F30D7" w14:textId="632B96E1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</w:rPr>
              <w:t>MIA</w:t>
            </w:r>
            <w:r w:rsidRPr="00726352">
              <w:rPr>
                <w:rFonts w:ascii="Times New Roman" w:eastAsia="宋体" w:hAnsi="Times New Roman" w:cs="Times New Roman"/>
              </w:rPr>
              <w:t>(</w:t>
            </w:r>
            <w:proofErr w:type="gramEnd"/>
            <w:r w:rsidRPr="00726352">
              <w:rPr>
                <w:rFonts w:ascii="Times New Roman" w:eastAsia="宋体" w:hAnsi="Times New Roman" w:cs="Times New Roman"/>
              </w:rPr>
              <w:t>n</w:t>
            </w:r>
            <w:r>
              <w:rPr>
                <w:rFonts w:ascii="Times New Roman" w:eastAsia="宋体" w:hAnsi="Times New Roman" w:cs="Times New Roman"/>
              </w:rPr>
              <w:t xml:space="preserve"> = </w:t>
            </w:r>
            <w:r w:rsidRPr="00726352">
              <w:rPr>
                <w:rFonts w:ascii="Times New Roman" w:eastAsia="宋体" w:hAnsi="Times New Roman" w:cs="Times New Roman"/>
              </w:rPr>
              <w:t>50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AD4F0BF" w14:textId="3453AA90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T</w:t>
            </w:r>
            <w:r>
              <w:rPr>
                <w:rFonts w:ascii="Times New Roman" w:eastAsia="宋体" w:hAnsi="Times New Roman" w:cs="Times New Roman"/>
              </w:rPr>
              <w:t>ota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62499F0" w14:textId="6253A2B5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 xml:space="preserve"> value</w:t>
            </w:r>
          </w:p>
        </w:tc>
      </w:tr>
      <w:tr w:rsidR="00A5555E" w:rsidRPr="00EA62A2" w14:paraId="31BE61FA" w14:textId="77777777" w:rsidTr="000927D2">
        <w:trPr>
          <w:trHeight w:val="126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B6DBB8" w14:textId="77777777" w:rsidR="00A5555E" w:rsidRPr="00CF782A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CF782A">
              <w:rPr>
                <w:rFonts w:ascii="Times New Roman" w:eastAsia="宋体" w:hAnsi="Times New Roman" w:cs="Times New Roman"/>
                <w:b/>
                <w:bCs/>
              </w:rPr>
              <w:t>Age</w:t>
            </w:r>
          </w:p>
          <w:p w14:paraId="0B17F05F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A62A2">
              <w:rPr>
                <w:rFonts w:ascii="Times New Roman" w:eastAsia="宋体" w:hAnsi="Times New Roman" w:cs="Times New Roman"/>
              </w:rPr>
              <w:t>Median (25th to 75th percentile)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8F66" w14:textId="64880DA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60.00(49.00</w:t>
            </w:r>
            <w:r w:rsidRPr="00726352">
              <w:rPr>
                <w:rFonts w:ascii="Times New Roman" w:eastAsia="宋体" w:hAnsi="Times New Roman" w:cs="Times New Roman" w:hint="eastAsia"/>
              </w:rPr>
              <w:t>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64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72A02" w14:textId="52809ADB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5</w:t>
            </w:r>
            <w:r w:rsidRPr="00726352">
              <w:rPr>
                <w:rFonts w:ascii="Times New Roman" w:eastAsia="宋体" w:hAnsi="Times New Roman" w:cs="Times New Roman"/>
              </w:rPr>
              <w:t>9.50(50.5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64.2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5699B" w14:textId="32A6E1AE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26352">
              <w:rPr>
                <w:rFonts w:ascii="Times New Roman" w:eastAsia="宋体" w:hAnsi="Times New Roman" w:cs="Times New Roman" w:hint="eastAsia"/>
                <w:color w:val="000000" w:themeColor="text1"/>
              </w:rPr>
              <w:t>6</w:t>
            </w:r>
            <w:r w:rsidRPr="00726352">
              <w:rPr>
                <w:rFonts w:ascii="Times New Roman" w:eastAsia="宋体" w:hAnsi="Times New Roman" w:cs="Times New Roman"/>
                <w:color w:val="000000" w:themeColor="text1"/>
              </w:rPr>
              <w:t>0.00(49.50,</w:t>
            </w:r>
            <w:r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  <w:color w:val="000000" w:themeColor="text1"/>
              </w:rPr>
              <w:t>64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11463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998</w:t>
            </w:r>
          </w:p>
        </w:tc>
      </w:tr>
      <w:tr w:rsidR="00A5555E" w:rsidRPr="00EA62A2" w14:paraId="22772C1C" w14:textId="77777777" w:rsidTr="000927D2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C172AF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F782A">
              <w:rPr>
                <w:rFonts w:ascii="Times New Roman" w:eastAsia="宋体" w:hAnsi="Times New Roman" w:cs="Times New Roman"/>
                <w:b/>
                <w:bCs/>
              </w:rPr>
              <w:t>Sex/Male</w:t>
            </w:r>
            <w:r>
              <w:rPr>
                <w:rFonts w:ascii="Times New Roman" w:eastAsia="宋体" w:hAnsi="Times New Roman" w:cs="Times New Roman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AA8715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7</w:t>
            </w:r>
            <w:r w:rsidRPr="00726352">
              <w:rPr>
                <w:rFonts w:ascii="Times New Roman" w:eastAsia="宋体" w:hAnsi="Times New Roman" w:cs="Times New Roman" w:hint="eastAsia"/>
              </w:rPr>
              <w:t>(2</w:t>
            </w:r>
            <w:r w:rsidRPr="00726352">
              <w:rPr>
                <w:rFonts w:ascii="Times New Roman" w:eastAsia="宋体" w:hAnsi="Times New Roman" w:cs="Times New Roman"/>
              </w:rPr>
              <w:t>2</w:t>
            </w:r>
            <w:r w:rsidRPr="00726352">
              <w:rPr>
                <w:rFonts w:ascii="Times New Roman" w:eastAsia="宋体" w:hAnsi="Times New Roman" w:cs="Times New Roman" w:hint="eastAsia"/>
              </w:rPr>
              <w:t>.</w:t>
            </w:r>
            <w:r w:rsidRPr="00726352">
              <w:rPr>
                <w:rFonts w:ascii="Times New Roman" w:eastAsia="宋体" w:hAnsi="Times New Roman" w:cs="Times New Roman"/>
              </w:rPr>
              <w:t>58</w:t>
            </w:r>
            <w:r w:rsidRPr="00726352">
              <w:rPr>
                <w:rFonts w:ascii="Times New Roman" w:eastAsia="宋体" w:hAnsi="Times New Roman" w:cs="Times New Roman" w:hint="eastAsia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F47F68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7(3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91A7B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26352">
              <w:rPr>
                <w:rFonts w:ascii="Times New Roman" w:eastAsia="宋体" w:hAnsi="Times New Roman" w:cs="Times New Roman"/>
                <w:color w:val="000000" w:themeColor="text1"/>
              </w:rPr>
              <w:t>24(29.6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A9A04B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324</w:t>
            </w:r>
          </w:p>
        </w:tc>
      </w:tr>
      <w:tr w:rsidR="00A5555E" w:rsidRPr="00EA62A2" w14:paraId="5079FC7C" w14:textId="77777777" w:rsidTr="000927D2">
        <w:trPr>
          <w:trHeight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E3FBA6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F782A">
              <w:rPr>
                <w:rFonts w:ascii="Times New Roman" w:eastAsia="宋体" w:hAnsi="Times New Roman" w:cs="Times New Roman"/>
                <w:b/>
                <w:bCs/>
              </w:rPr>
              <w:t>Smoking history</w:t>
            </w:r>
            <w:r w:rsidRPr="00EA62A2">
              <w:rPr>
                <w:rFonts w:ascii="Times New Roman" w:eastAsia="宋体" w:hAnsi="Times New Roman" w:cs="Times New Roman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2D0A3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4(12.9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7A39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2</w:t>
            </w:r>
            <w:r w:rsidRPr="00726352">
              <w:rPr>
                <w:rFonts w:ascii="Times New Roman" w:eastAsia="宋体" w:hAnsi="Times New Roman" w:cs="Times New Roman"/>
              </w:rPr>
              <w:t>(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7C086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726352">
              <w:rPr>
                <w:rFonts w:ascii="Times New Roman" w:eastAsia="宋体" w:hAnsi="Times New Roman" w:cs="Times New Roman"/>
                <w:color w:val="000000" w:themeColor="text1"/>
              </w:rPr>
              <w:t>6(7.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5A68F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4CEB7A8A" w14:textId="77777777" w:rsidTr="000927D2">
        <w:trPr>
          <w:trHeight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80DB1" w14:textId="472CA4CE" w:rsidR="00A5555E" w:rsidRPr="00EA62A2" w:rsidRDefault="00120943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bookmarkStart w:id="0" w:name="_Hlk83761066"/>
            <w:r w:rsidRPr="00CF782A">
              <w:rPr>
                <w:rFonts w:ascii="Times New Roman" w:eastAsia="宋体" w:hAnsi="Times New Roman" w:cs="Times New Roman"/>
                <w:b/>
                <w:bCs/>
              </w:rPr>
              <w:t>Subpleural</w:t>
            </w:r>
            <w:bookmarkStart w:id="1" w:name="_Hlk84249107"/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A5555E" w:rsidRPr="00CF782A">
              <w:rPr>
                <w:rFonts w:ascii="Times New Roman" w:eastAsia="宋体" w:hAnsi="Times New Roman" w:cs="Times New Roman"/>
                <w:b/>
                <w:bCs/>
              </w:rPr>
              <w:t>histologic</w:t>
            </w:r>
            <w:bookmarkEnd w:id="1"/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="00A5555E" w:rsidRPr="00CF782A">
              <w:rPr>
                <w:rFonts w:ascii="Times New Roman" w:eastAsia="宋体" w:hAnsi="Times New Roman" w:cs="Times New Roman"/>
                <w:b/>
                <w:bCs/>
              </w:rPr>
              <w:t>patterns</w:t>
            </w:r>
            <w:bookmarkEnd w:id="0"/>
            <w:r w:rsidR="00A5555E" w:rsidRPr="00EA62A2">
              <w:rPr>
                <w:rFonts w:ascii="Times New Roman" w:eastAsia="宋体" w:hAnsi="Times New Roman" w:cs="Times New Roman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54FCCC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F6348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EB5508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9F6B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 &lt; </w:t>
            </w:r>
            <w:r w:rsidRPr="00726352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A5555E" w:rsidRPr="00EA62A2" w14:paraId="1EEB8627" w14:textId="77777777" w:rsidTr="000927D2">
        <w:trPr>
          <w:trHeight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C8DDB9" w14:textId="77777777" w:rsidR="00A5555E" w:rsidRPr="00CF782A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CF782A">
              <w:rPr>
                <w:rFonts w:ascii="Times New Roman" w:eastAsia="宋体" w:hAnsi="Times New Roman" w:cs="Times New Roman"/>
                <w:b/>
                <w:bCs/>
              </w:rPr>
              <w:t>Alveoli/Lepid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86BB1B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11(35.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2F042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43(86.00</w:t>
            </w:r>
            <w:r w:rsidRPr="00726352">
              <w:rPr>
                <w:rFonts w:ascii="Times New Roman" w:eastAsia="宋体" w:hAnsi="Times New Roman" w:cs="Times New Roman" w:hint="eastAsia"/>
              </w:rPr>
              <w:t>%</w:t>
            </w:r>
            <w:r w:rsidRPr="00726352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0AD79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54(66.6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FE82C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3134E6BE" w14:textId="77777777" w:rsidTr="000927D2">
        <w:trPr>
          <w:trHeight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863DB0" w14:textId="77777777" w:rsidR="00A5555E" w:rsidRPr="00CF782A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CF782A">
              <w:rPr>
                <w:rFonts w:ascii="Times New Roman" w:eastAsia="宋体" w:hAnsi="Times New Roman" w:cs="Times New Roman"/>
                <w:b/>
                <w:bCs/>
              </w:rPr>
              <w:t>Acinar</w:t>
            </w:r>
            <w:r w:rsidRPr="00CF782A">
              <w:rPr>
                <w:rFonts w:ascii="Times New Roman" w:eastAsia="宋体" w:hAnsi="Times New Roman" w:cs="Times New Roman" w:hint="eastAsia"/>
                <w:b/>
                <w:bCs/>
              </w:rPr>
              <w:t>/</w:t>
            </w:r>
            <w:r w:rsidRPr="00CF782A">
              <w:rPr>
                <w:rFonts w:ascii="Times New Roman" w:eastAsia="宋体" w:hAnsi="Times New Roman" w:cs="Times New Roman"/>
                <w:b/>
                <w:bCs/>
              </w:rPr>
              <w:t>Papill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ED2EC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20(64.5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9CBB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(1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8B9478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27(33.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CB883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777E6FFC" w14:textId="77777777" w:rsidTr="000927D2">
        <w:trPr>
          <w:trHeight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84D52C" w14:textId="11348B56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CF782A">
              <w:rPr>
                <w:rFonts w:ascii="Times New Roman" w:eastAsia="宋体" w:hAnsi="Times New Roman" w:cs="Times New Roman" w:hint="eastAsia"/>
                <w:b/>
                <w:bCs/>
              </w:rPr>
              <w:t>K</w:t>
            </w:r>
            <w:r w:rsidRPr="00CF782A">
              <w:rPr>
                <w:rFonts w:ascii="Times New Roman" w:eastAsia="宋体" w:hAnsi="Times New Roman" w:cs="Times New Roman"/>
                <w:b/>
                <w:bCs/>
              </w:rPr>
              <w:t>i-67</w:t>
            </w:r>
            <w:r>
              <w:rPr>
                <w:rFonts w:ascii="Times New Roman" w:eastAsia="宋体" w:hAnsi="Times New Roman" w:cs="Times New Roman"/>
              </w:rPr>
              <w:t>,</w:t>
            </w:r>
            <w:r w:rsidRPr="00EA62A2">
              <w:rPr>
                <w:rFonts w:ascii="Times New Roman" w:eastAsia="宋体" w:hAnsi="Times New Roman" w:cs="Times New Roman"/>
              </w:rPr>
              <w:t xml:space="preserve">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18684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CC6CF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39BDF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A8147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010</w:t>
            </w:r>
          </w:p>
        </w:tc>
      </w:tr>
      <w:tr w:rsidR="00A5555E" w:rsidRPr="00EA62A2" w14:paraId="0388DA66" w14:textId="77777777" w:rsidTr="000927D2">
        <w:trPr>
          <w:trHeight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9B05AA" w14:textId="77777777" w:rsidR="00A5555E" w:rsidRPr="000A6AAD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&lt; </w:t>
            </w:r>
            <w:r w:rsidRPr="00B82DF7">
              <w:rPr>
                <w:rFonts w:ascii="Times New Roman" w:eastAsia="宋体" w:hAnsi="Times New Roman" w:cs="Times New Roman"/>
              </w:rPr>
              <w:t>1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9A92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22(78.5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59C0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6</w:t>
            </w:r>
            <w:r w:rsidRPr="00726352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/>
              </w:rPr>
              <w:t>97.87</w:t>
            </w:r>
            <w:r w:rsidRPr="00726352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CDE92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68</w:t>
            </w:r>
            <w:r w:rsidRPr="0072635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90.67</w:t>
            </w:r>
            <w:r w:rsidRPr="00726352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761ED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197E4BE0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F1D73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0936E5">
              <w:rPr>
                <w:rFonts w:ascii="Times New Roman" w:eastAsia="宋体" w:hAnsi="Times New Roman" w:cs="Times New Roman" w:hint="eastAsia"/>
              </w:rPr>
              <w:t>≥</w:t>
            </w:r>
            <w:r w:rsidRPr="00EA62A2">
              <w:rPr>
                <w:rFonts w:ascii="Times New Roman" w:eastAsia="宋体" w:hAnsi="Times New Roman" w:cs="Times New Roman"/>
              </w:rPr>
              <w:t>1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93F608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6(</w:t>
            </w:r>
            <w:r>
              <w:rPr>
                <w:rFonts w:ascii="Times New Roman" w:eastAsia="宋体" w:hAnsi="Times New Roman" w:cs="Times New Roman"/>
              </w:rPr>
              <w:t>21.43</w:t>
            </w:r>
            <w:r w:rsidRPr="00726352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DA7C5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/>
              </w:rPr>
              <w:t>2.13</w:t>
            </w:r>
            <w:r w:rsidRPr="00726352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A5EDF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7(</w:t>
            </w:r>
            <w:r>
              <w:rPr>
                <w:rFonts w:ascii="Times New Roman" w:eastAsia="宋体" w:hAnsi="Times New Roman" w:cs="Times New Roman"/>
              </w:rPr>
              <w:t>9.33</w:t>
            </w:r>
            <w:r w:rsidRPr="00726352">
              <w:rPr>
                <w:rFonts w:ascii="Times New Roman" w:eastAsia="宋体" w:hAnsi="Times New Roman" w:cs="Times New Roman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5BE3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u w:val="thick" w:color="FF0000"/>
              </w:rPr>
            </w:pPr>
          </w:p>
        </w:tc>
      </w:tr>
      <w:tr w:rsidR="00A5555E" w:rsidRPr="00EA62A2" w14:paraId="212C4A66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317D56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EA62A2">
              <w:rPr>
                <w:rFonts w:ascii="Times New Roman" w:eastAsia="宋体" w:hAnsi="Times New Roman" w:cs="Times New Roman"/>
              </w:rPr>
              <w:t>Abs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E5DD37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475F7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5BA2F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u w:val="thick" w:color="FF0000"/>
              </w:rPr>
            </w:pPr>
            <w:r w:rsidRPr="00726352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444C3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u w:val="thick" w:color="FF0000"/>
              </w:rPr>
            </w:pPr>
          </w:p>
        </w:tc>
      </w:tr>
      <w:tr w:rsidR="00A5555E" w:rsidRPr="00EA62A2" w14:paraId="73AF28D2" w14:textId="77777777" w:rsidTr="000927D2">
        <w:trPr>
          <w:trHeight w:val="18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2EE6EC" w14:textId="42F8322F" w:rsidR="00A5555E" w:rsidRPr="00D86E17" w:rsidRDefault="00490D51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lastRenderedPageBreak/>
              <w:t>Distance</w:t>
            </w:r>
            <w:r w:rsidR="00A5555E" w:rsidRPr="00EA62A2">
              <w:rPr>
                <w:rFonts w:ascii="Times New Roman" w:eastAsia="宋体" w:hAnsi="Times New Roman" w:cs="Times New Roman"/>
              </w:rPr>
              <w:t>(mm)</w:t>
            </w:r>
            <w:r w:rsidR="00A5555E">
              <w:rPr>
                <w:rFonts w:ascii="Times New Roman" w:eastAsia="宋体" w:hAnsi="Times New Roman" w:cs="Times New Roman"/>
              </w:rPr>
              <w:t>,</w:t>
            </w:r>
            <w:r w:rsidR="00A5555E">
              <w:t xml:space="preserve"> </w:t>
            </w:r>
            <w:r w:rsidR="00A5555E">
              <w:rPr>
                <w:rFonts w:ascii="Times New Roman" w:eastAsia="宋体" w:hAnsi="Times New Roman" w:cs="Times New Roman"/>
              </w:rPr>
              <w:t>m</w:t>
            </w:r>
            <w:r w:rsidR="00A5555E" w:rsidRPr="00D86E17">
              <w:rPr>
                <w:rFonts w:ascii="Times New Roman" w:eastAsia="宋体" w:hAnsi="Times New Roman" w:cs="Times New Roman"/>
              </w:rPr>
              <w:t xml:space="preserve">edian (25th </w:t>
            </w:r>
            <w:r w:rsidR="00A5555E">
              <w:rPr>
                <w:rFonts w:ascii="Times New Roman" w:eastAsia="宋体" w:hAnsi="Times New Roman" w:cs="Times New Roman"/>
              </w:rPr>
              <w:t>-</w:t>
            </w:r>
            <w:r w:rsidR="00A5555E" w:rsidRPr="00D86E17">
              <w:rPr>
                <w:rFonts w:ascii="Times New Roman" w:eastAsia="宋体" w:hAnsi="Times New Roman" w:cs="Times New Roman"/>
              </w:rPr>
              <w:t xml:space="preserve"> 75th </w:t>
            </w:r>
          </w:p>
          <w:p w14:paraId="115DCA99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D86E17">
              <w:rPr>
                <w:rFonts w:ascii="Times New Roman" w:eastAsia="宋体" w:hAnsi="Times New Roman" w:cs="Times New Roman"/>
              </w:rPr>
              <w:t>percenti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7EED0F" w14:textId="61137FF9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00(0.0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33254" w14:textId="44216ECA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.00(0.5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8C22DA" w14:textId="27F60BB0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1.00(0.0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21F48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u w:val="thick" w:color="FF0000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&lt; </w:t>
            </w:r>
            <w:r w:rsidRPr="00726352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A5555E" w:rsidRPr="00EA62A2" w14:paraId="729B470F" w14:textId="77777777" w:rsidTr="000927D2">
        <w:trPr>
          <w:trHeight w:val="5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BE0690" w14:textId="75542BFD" w:rsidR="00A5555E" w:rsidRPr="00EA62A2" w:rsidRDefault="00490D51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>Depth</w:t>
            </w:r>
            <w:r w:rsidR="00A5555E" w:rsidRPr="00EA62A2">
              <w:rPr>
                <w:rFonts w:ascii="Times New Roman" w:eastAsia="宋体" w:hAnsi="Times New Roman" w:cs="Times New Roman"/>
              </w:rPr>
              <w:t>(mm)</w:t>
            </w:r>
            <w:r w:rsidR="00A5555E">
              <w:rPr>
                <w:rFonts w:ascii="Times New Roman" w:eastAsia="宋体" w:hAnsi="Times New Roman" w:cs="Times New Roman"/>
              </w:rPr>
              <w:t xml:space="preserve"> m</w:t>
            </w:r>
            <w:r w:rsidR="00A5555E" w:rsidRPr="00D86E17">
              <w:rPr>
                <w:rFonts w:ascii="Times New Roman" w:eastAsia="宋体" w:hAnsi="Times New Roman" w:cs="Times New Roman"/>
              </w:rPr>
              <w:t xml:space="preserve">edian (25th </w:t>
            </w:r>
            <w:r w:rsidR="00A5555E">
              <w:rPr>
                <w:rFonts w:ascii="Times New Roman" w:eastAsia="宋体" w:hAnsi="Times New Roman" w:cs="Times New Roman"/>
              </w:rPr>
              <w:t>-</w:t>
            </w:r>
            <w:r w:rsidR="00A5555E" w:rsidRPr="00D86E17">
              <w:rPr>
                <w:rFonts w:ascii="Times New Roman" w:eastAsia="宋体" w:hAnsi="Times New Roman" w:cs="Times New Roman"/>
              </w:rPr>
              <w:t xml:space="preserve"> 75th percentil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450E7C" w14:textId="51A41479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.00(5.0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618BC6" w14:textId="1EB23EAD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.50(0.5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2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AAC5F5" w14:textId="371B28B9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3.00(1.0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6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79255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u w:val="thick" w:color="FF0000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&lt; </w:t>
            </w:r>
            <w:r w:rsidRPr="00726352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A5555E" w:rsidRPr="00EA62A2" w14:paraId="737CEF5E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020867" w14:textId="18A0F82C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  <w:b/>
                <w:bCs/>
                <w:lang w:bidi="ar"/>
              </w:rPr>
              <w:t>Tumor location</w:t>
            </w:r>
            <w:r w:rsidR="008126AA">
              <w:rPr>
                <w:rFonts w:ascii="Times New Roman" w:eastAsia="宋体" w:hAnsi="Times New Roman" w:cs="Times New Roman"/>
              </w:rPr>
              <w:t>,</w:t>
            </w:r>
            <w:r w:rsidR="008126AA" w:rsidRPr="00EA62A2">
              <w:rPr>
                <w:rFonts w:ascii="Times New Roman" w:eastAsia="宋体" w:hAnsi="Times New Roman" w:cs="Times New Roman"/>
              </w:rPr>
              <w:t xml:space="preserve">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83ECAC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2885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CA6A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81112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193</w:t>
            </w:r>
          </w:p>
        </w:tc>
      </w:tr>
      <w:tr w:rsidR="00A5555E" w:rsidRPr="00EA62A2" w14:paraId="004267D3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7EB74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Right upp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2049E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3(41.9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FC1CA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8(3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1E864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1</w:t>
            </w:r>
            <w:r w:rsidRPr="00726352">
              <w:rPr>
                <w:rFonts w:ascii="Times New Roman" w:eastAsia="宋体" w:hAnsi="Times New Roman" w:cs="Times New Roman" w:hint="eastAsia"/>
              </w:rPr>
              <w:t>(3</w:t>
            </w:r>
            <w:r w:rsidRPr="00726352">
              <w:rPr>
                <w:rFonts w:ascii="Times New Roman" w:eastAsia="宋体" w:hAnsi="Times New Roman" w:cs="Times New Roman"/>
              </w:rPr>
              <w:t>8.27</w:t>
            </w:r>
            <w:r w:rsidRPr="00726352">
              <w:rPr>
                <w:rFonts w:ascii="Times New Roman" w:eastAsia="宋体" w:hAnsi="Times New Roman" w:cs="Times New Roman" w:hint="eastAsia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0F98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24849996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95B5B7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Right middle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2E06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(3.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7CDD4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6</w:t>
            </w:r>
            <w:r w:rsidRPr="00726352">
              <w:rPr>
                <w:rFonts w:ascii="Times New Roman" w:eastAsia="宋体" w:hAnsi="Times New Roman" w:cs="Times New Roman"/>
              </w:rPr>
              <w:t>(12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B2552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(8.6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A1BA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37CB4EBA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04CBE3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Right low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81293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9</w:t>
            </w:r>
            <w:r w:rsidRPr="00726352">
              <w:rPr>
                <w:rFonts w:ascii="Times New Roman" w:eastAsia="宋体" w:hAnsi="Times New Roman" w:cs="Times New Roman"/>
              </w:rPr>
              <w:t>(29.0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52BA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8</w:t>
            </w:r>
            <w:r w:rsidRPr="00726352">
              <w:rPr>
                <w:rFonts w:ascii="Times New Roman" w:eastAsia="宋体" w:hAnsi="Times New Roman" w:cs="Times New Roman"/>
              </w:rPr>
              <w:t>(1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DF4A7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7(20.9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7C69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0EF32E8C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97F94F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Left upp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CA24D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(22.5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13F1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0(2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52D3EF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7(20.9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9944D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4FC61DB9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4D720D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Left low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82B66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(3.2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ADB38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8</w:t>
            </w:r>
            <w:r w:rsidRPr="00726352">
              <w:rPr>
                <w:rFonts w:ascii="Times New Roman" w:eastAsia="宋体" w:hAnsi="Times New Roman" w:cs="Times New Roman"/>
              </w:rPr>
              <w:t>(1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0636D7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9</w:t>
            </w:r>
            <w:r w:rsidRPr="00726352">
              <w:rPr>
                <w:rFonts w:ascii="Times New Roman" w:eastAsia="宋体" w:hAnsi="Times New Roman" w:cs="Times New Roman"/>
              </w:rPr>
              <w:t>(11.1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72B63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0F32CC59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6F1AB2" w14:textId="725D772A" w:rsidR="00A5555E" w:rsidRPr="00394074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394074">
              <w:rPr>
                <w:rFonts w:ascii="Times New Roman" w:hAnsi="Times New Roman" w:cs="Times New Roman"/>
                <w:b/>
                <w:bCs/>
                <w:lang w:bidi="ar"/>
              </w:rPr>
              <w:t>Shape</w:t>
            </w:r>
            <w:r w:rsidR="008126AA">
              <w:rPr>
                <w:rFonts w:ascii="Times New Roman" w:eastAsia="宋体" w:hAnsi="Times New Roman" w:cs="Times New Roman"/>
              </w:rPr>
              <w:t>,</w:t>
            </w:r>
            <w:r w:rsidR="008126AA" w:rsidRPr="00EA62A2">
              <w:rPr>
                <w:rFonts w:ascii="Times New Roman" w:eastAsia="宋体" w:hAnsi="Times New Roman" w:cs="Times New Roman"/>
              </w:rPr>
              <w:t xml:space="preserve">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C8843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95F9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1CD6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50AE13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817</w:t>
            </w:r>
          </w:p>
        </w:tc>
      </w:tr>
      <w:tr w:rsidR="00A5555E" w:rsidRPr="00EA62A2" w14:paraId="08B3D319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D623B6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62694C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2(38.7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CA553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8(3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67098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0(37.0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53F22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5DD959A6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B60E17" w14:textId="77777777" w:rsidR="00A5555E" w:rsidRPr="00EA62A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Round and ov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F7643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19(61.2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AC85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2(6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97FC53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5</w:t>
            </w:r>
            <w:r w:rsidRPr="00726352">
              <w:rPr>
                <w:rFonts w:ascii="Times New Roman" w:eastAsia="宋体" w:hAnsi="Times New Roman" w:cs="Times New Roman"/>
              </w:rPr>
              <w:t>1(62.9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B7B64B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57230666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11FA0" w14:textId="06B17588" w:rsidR="00A5555E" w:rsidRPr="007A2968" w:rsidRDefault="00A5555E" w:rsidP="003266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2968">
              <w:rPr>
                <w:rFonts w:ascii="Times New Roman" w:hAnsi="Times New Roman" w:cs="Times New Roman"/>
                <w:b/>
                <w:bCs/>
                <w:lang w:bidi="ar"/>
              </w:rPr>
              <w:t>Lobulation</w:t>
            </w:r>
            <w:r w:rsidR="008126AA">
              <w:rPr>
                <w:rFonts w:ascii="Times New Roman" w:eastAsia="宋体" w:hAnsi="Times New Roman" w:cs="Times New Roman"/>
              </w:rPr>
              <w:t>,</w:t>
            </w:r>
            <w:r w:rsidR="008126AA" w:rsidRPr="00EA62A2">
              <w:rPr>
                <w:rFonts w:ascii="Times New Roman" w:eastAsia="宋体" w:hAnsi="Times New Roman" w:cs="Times New Roman"/>
              </w:rPr>
              <w:t xml:space="preserve">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11BA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A87E8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39ED72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57249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247</w:t>
            </w:r>
          </w:p>
        </w:tc>
      </w:tr>
      <w:tr w:rsidR="00A5555E" w:rsidRPr="00EA62A2" w14:paraId="61FAB547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B95F94" w14:textId="77777777" w:rsidR="00A5555E" w:rsidRPr="007A2968" w:rsidRDefault="00A5555E" w:rsidP="0032660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7A2968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30DF8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6(51.6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BE4D2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8(3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CB0E9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4(41.9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B550D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15B945B8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0951A9" w14:textId="77777777" w:rsidR="00A5555E" w:rsidRPr="007A2968" w:rsidRDefault="00A5555E" w:rsidP="003266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87984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5(48.3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41F3C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2(6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D6349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4</w:t>
            </w:r>
            <w:r w:rsidRPr="00726352">
              <w:rPr>
                <w:rFonts w:ascii="Times New Roman" w:eastAsia="宋体" w:hAnsi="Times New Roman" w:cs="Times New Roman"/>
              </w:rPr>
              <w:t>7(58.0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D4EE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5D7F992E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B46E18" w14:textId="60F68BD7" w:rsidR="00A5555E" w:rsidRPr="007A2968" w:rsidRDefault="00A5555E" w:rsidP="0032660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bidi="ar"/>
              </w:rPr>
              <w:t>vacoule</w:t>
            </w:r>
            <w:proofErr w:type="spellEnd"/>
            <w:r w:rsidR="008126AA">
              <w:rPr>
                <w:rFonts w:ascii="Times New Roman" w:eastAsia="宋体" w:hAnsi="Times New Roman" w:cs="Times New Roman"/>
              </w:rPr>
              <w:t>,</w:t>
            </w:r>
            <w:r w:rsidR="008126AA" w:rsidRPr="00EA62A2">
              <w:rPr>
                <w:rFonts w:ascii="Times New Roman" w:eastAsia="宋体" w:hAnsi="Times New Roman" w:cs="Times New Roman"/>
              </w:rPr>
              <w:t xml:space="preserve">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25FD95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3AAD4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2F8C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FDD0B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795</w:t>
            </w:r>
          </w:p>
        </w:tc>
      </w:tr>
      <w:tr w:rsidR="00A5555E" w:rsidRPr="00EA62A2" w14:paraId="27C4F192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245DAB" w14:textId="77777777" w:rsidR="00A5555E" w:rsidRDefault="00A5555E" w:rsidP="0032660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bidi="ar"/>
              </w:rPr>
            </w:pPr>
            <w:r w:rsidRPr="007A2968">
              <w:rPr>
                <w:rFonts w:ascii="Times New Roman" w:hAnsi="Times New Roman" w:cs="Times New Roman"/>
              </w:rPr>
              <w:lastRenderedPageBreak/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9E67B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2</w:t>
            </w:r>
            <w:r w:rsidRPr="00726352">
              <w:rPr>
                <w:rFonts w:ascii="Times New Roman" w:eastAsia="宋体" w:hAnsi="Times New Roman" w:cs="Times New Roman"/>
              </w:rPr>
              <w:t>4(77.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53034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6(72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1383A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6</w:t>
            </w:r>
            <w:r w:rsidRPr="00726352">
              <w:rPr>
                <w:rFonts w:ascii="Times New Roman" w:eastAsia="宋体" w:hAnsi="Times New Roman" w:cs="Times New Roman"/>
              </w:rPr>
              <w:t>0(74.0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AE5378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0EE54F96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7432C0" w14:textId="77777777" w:rsidR="00A5555E" w:rsidRPr="007A2968" w:rsidRDefault="00A5555E" w:rsidP="003266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FD11D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(22.5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B88DD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14(2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219DC5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2</w:t>
            </w:r>
            <w:r w:rsidRPr="00726352">
              <w:rPr>
                <w:rFonts w:ascii="Times New Roman" w:eastAsia="宋体" w:hAnsi="Times New Roman" w:cs="Times New Roman"/>
              </w:rPr>
              <w:t>1(25.9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E685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49B43F27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2AE4A5" w14:textId="73DA7437" w:rsidR="00A5555E" w:rsidRPr="00BF54AA" w:rsidRDefault="00A5555E" w:rsidP="0032660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F54AA">
              <w:rPr>
                <w:rFonts w:ascii="Times New Roman" w:hAnsi="Times New Roman" w:cs="Times New Roman"/>
                <w:b/>
                <w:bCs/>
              </w:rPr>
              <w:t>Air</w:t>
            </w:r>
            <w:r w:rsidR="000927D2">
              <w:rPr>
                <w:rFonts w:ascii="Times New Roman" w:hAnsi="Times New Roman" w:cs="Times New Roman" w:hint="eastAsia"/>
                <w:b/>
                <w:bCs/>
              </w:rPr>
              <w:t>-b</w:t>
            </w:r>
            <w:r w:rsidRPr="00BF54AA">
              <w:rPr>
                <w:rFonts w:ascii="Times New Roman" w:hAnsi="Times New Roman" w:cs="Times New Roman"/>
                <w:b/>
                <w:bCs/>
              </w:rPr>
              <w:t>ronchogram</w:t>
            </w:r>
            <w:r w:rsidR="008126AA">
              <w:rPr>
                <w:rFonts w:ascii="Times New Roman" w:eastAsia="宋体" w:hAnsi="Times New Roman" w:cs="Times New Roman"/>
              </w:rPr>
              <w:t>,</w:t>
            </w:r>
            <w:r w:rsidR="008126AA" w:rsidRPr="00EA62A2">
              <w:rPr>
                <w:rFonts w:ascii="Times New Roman" w:eastAsia="宋体" w:hAnsi="Times New Roman" w:cs="Times New Roman"/>
              </w:rPr>
              <w:t xml:space="preserve">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C8BA6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37C8F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755FF2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EE8D6C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.000</w:t>
            </w:r>
          </w:p>
        </w:tc>
      </w:tr>
      <w:tr w:rsidR="00A5555E" w:rsidRPr="00EA62A2" w14:paraId="796F265E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E7899F" w14:textId="77777777" w:rsidR="00A5555E" w:rsidRPr="00A571EE" w:rsidRDefault="00A5555E" w:rsidP="003266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7315D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2</w:t>
            </w:r>
            <w:r w:rsidRPr="00726352">
              <w:rPr>
                <w:rFonts w:ascii="Times New Roman" w:eastAsia="宋体" w:hAnsi="Times New Roman" w:cs="Times New Roman"/>
              </w:rPr>
              <w:t>7(87.1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2B96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4</w:t>
            </w:r>
            <w:r w:rsidRPr="00726352">
              <w:rPr>
                <w:rFonts w:ascii="Times New Roman" w:eastAsia="宋体" w:hAnsi="Times New Roman" w:cs="Times New Roman"/>
              </w:rPr>
              <w:t>3(8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CE844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0(86.4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6873E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0BB305CB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1FE3FA" w14:textId="77777777" w:rsidR="00A5555E" w:rsidRPr="007A2968" w:rsidRDefault="00A5555E" w:rsidP="003266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2968">
              <w:rPr>
                <w:rFonts w:ascii="Times New Roman" w:hAnsi="Times New Roman" w:cs="Times New Roman"/>
              </w:rPr>
              <w:t>Pres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70442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4</w:t>
            </w:r>
            <w:r w:rsidRPr="00726352">
              <w:rPr>
                <w:rFonts w:ascii="Times New Roman" w:eastAsia="宋体" w:hAnsi="Times New Roman" w:cs="Times New Roman"/>
              </w:rPr>
              <w:t>(12.9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1E521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(1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8C3E83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1(13.5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46F1B2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8126AA" w:rsidRPr="00EA62A2" w14:paraId="53FBE6F8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20533" w14:textId="4947F4E9" w:rsidR="008126AA" w:rsidRPr="007A2968" w:rsidRDefault="00BD1712" w:rsidP="008126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P</w:t>
            </w:r>
            <w:r w:rsidR="008126AA" w:rsidRPr="00D4688C">
              <w:rPr>
                <w:rFonts w:ascii="Times New Roman" w:eastAsia="宋体" w:hAnsi="Times New Roman" w:cs="Times New Roman"/>
                <w:b/>
                <w:bCs/>
                <w:sz w:val="22"/>
              </w:rPr>
              <w:t>leural deformation</w:t>
            </w:r>
            <w:r w:rsidR="008126AA" w:rsidRPr="00067E38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0BED4E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F0AE2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D7A1B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22896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.028</w:t>
            </w:r>
          </w:p>
        </w:tc>
      </w:tr>
      <w:tr w:rsidR="008126AA" w:rsidRPr="00EA62A2" w14:paraId="22BC218B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8A831" w14:textId="7F50B08B" w:rsidR="008126AA" w:rsidRPr="007A2968" w:rsidRDefault="008126AA" w:rsidP="008126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Type </w:t>
            </w:r>
            <w:r w:rsidRPr="00067E38">
              <w:rPr>
                <w:rFonts w:ascii="Times New Roman" w:eastAsia="宋体" w:hAnsi="Times New Roman" w:cs="Times New Roman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F0F091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4</w:t>
            </w:r>
            <w:r w:rsidRPr="00726352">
              <w:rPr>
                <w:rFonts w:ascii="Times New Roman" w:eastAsia="宋体" w:hAnsi="Times New Roman" w:cs="Times New Roman"/>
              </w:rPr>
              <w:t>(12.9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64CDF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4(2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7DC8DB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8(22.2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F40F7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8126AA" w:rsidRPr="00EA62A2" w14:paraId="05D9C298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5F94DC" w14:textId="520911CF" w:rsidR="008126AA" w:rsidRPr="007A2968" w:rsidRDefault="008126AA" w:rsidP="008126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ype</w:t>
            </w:r>
            <w:r w:rsidRPr="00067E38">
              <w:rPr>
                <w:rFonts w:ascii="Times New Roman" w:eastAsia="宋体" w:hAnsi="Times New Roman" w:cs="Times New Roman"/>
                <w:sz w:val="22"/>
              </w:rPr>
              <w:t xml:space="preserve"> 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5AC773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7</w:t>
            </w:r>
            <w:r w:rsidRPr="00726352">
              <w:rPr>
                <w:rFonts w:ascii="Times New Roman" w:eastAsia="宋体" w:hAnsi="Times New Roman" w:cs="Times New Roman"/>
              </w:rPr>
              <w:t>(22.5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ECA2A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(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9E34C5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0(12.3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B4102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8126AA" w:rsidRPr="00EA62A2" w14:paraId="6D082C31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0B0508" w14:textId="473F47BE" w:rsidR="008126AA" w:rsidRPr="00C93C0C" w:rsidRDefault="008126AA" w:rsidP="008126A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70C0"/>
                <w:lang w:bidi="ar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ype</w:t>
            </w:r>
            <w:r w:rsidRPr="00067E38">
              <w:rPr>
                <w:rFonts w:ascii="Times New Roman" w:eastAsia="宋体" w:hAnsi="Times New Roman" w:cs="Times New Roman"/>
                <w:sz w:val="22"/>
              </w:rPr>
              <w:t xml:space="preserve"> c</w:t>
            </w:r>
            <w:r w:rsidRPr="00067E3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15F49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8</w:t>
            </w:r>
            <w:r w:rsidRPr="00726352">
              <w:rPr>
                <w:rFonts w:ascii="Times New Roman" w:eastAsia="宋体" w:hAnsi="Times New Roman" w:cs="Times New Roman"/>
              </w:rPr>
              <w:t>(25.8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77D191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8</w:t>
            </w:r>
            <w:r w:rsidRPr="00726352">
              <w:rPr>
                <w:rFonts w:ascii="Times New Roman" w:eastAsia="宋体" w:hAnsi="Times New Roman" w:cs="Times New Roman"/>
              </w:rPr>
              <w:t>(1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7E02EE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6(19.7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4325A6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8126AA" w:rsidRPr="00EA62A2" w14:paraId="4C4EA18A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943A4D" w14:textId="3E95C084" w:rsidR="008126AA" w:rsidRPr="00C93C0C" w:rsidRDefault="008126AA" w:rsidP="008126A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70C0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ype</w:t>
            </w:r>
            <w:r w:rsidRPr="00067E38">
              <w:rPr>
                <w:rFonts w:ascii="Times New Roman" w:eastAsia="宋体" w:hAnsi="Times New Roman" w:cs="Times New Roman"/>
                <w:sz w:val="22"/>
              </w:rPr>
              <w:t xml:space="preserve"> 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A11F1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2(38.7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A4CB4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9(3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761D72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3</w:t>
            </w:r>
            <w:r w:rsidRPr="00726352">
              <w:rPr>
                <w:rFonts w:ascii="Times New Roman" w:eastAsia="宋体" w:hAnsi="Times New Roman" w:cs="Times New Roman"/>
              </w:rPr>
              <w:t>1(38.2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54690C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8126AA" w:rsidRPr="00EA62A2" w14:paraId="60DC767E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97FD1A" w14:textId="3E70AF3D" w:rsidR="008126AA" w:rsidRPr="004C4ECD" w:rsidRDefault="008126AA" w:rsidP="008126A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ype</w:t>
            </w:r>
            <w:r w:rsidRPr="00067E38">
              <w:rPr>
                <w:rFonts w:ascii="Times New Roman" w:eastAsia="宋体" w:hAnsi="Times New Roman" w:cs="Times New Roman"/>
                <w:sz w:val="22"/>
              </w:rPr>
              <w:t xml:space="preserve"> e</w:t>
            </w:r>
            <w:r w:rsidRPr="00067E38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F8D70C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0</w:t>
            </w:r>
            <w:r w:rsidRPr="00726352">
              <w:rPr>
                <w:rFonts w:ascii="Times New Roman" w:eastAsia="宋体" w:hAnsi="Times New Roman" w:cs="Times New Roman"/>
              </w:rPr>
              <w:t>(0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D478D7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6</w:t>
            </w:r>
            <w:r w:rsidRPr="00726352">
              <w:rPr>
                <w:rFonts w:ascii="Times New Roman" w:eastAsia="宋体" w:hAnsi="Times New Roman" w:cs="Times New Roman"/>
              </w:rPr>
              <w:t>(12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41E4C7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6</w:t>
            </w:r>
            <w:r w:rsidRPr="00726352">
              <w:rPr>
                <w:rFonts w:ascii="Times New Roman" w:eastAsia="宋体" w:hAnsi="Times New Roman" w:cs="Times New Roman"/>
              </w:rPr>
              <w:t>(7.4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F28B72" w14:textId="77777777" w:rsidR="008126AA" w:rsidRPr="00726352" w:rsidRDefault="008126AA" w:rsidP="008126AA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</w:tr>
      <w:tr w:rsidR="00A5555E" w:rsidRPr="00EA62A2" w14:paraId="7878901B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BAB710" w14:textId="77777777" w:rsidR="00A5555E" w:rsidRPr="004C4ECD" w:rsidRDefault="00A5555E" w:rsidP="00326601">
            <w:pPr>
              <w:rPr>
                <w:rFonts w:ascii="Times New Roman" w:eastAsia="宋体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bidi="ar"/>
              </w:rPr>
              <w:t>CTv</w:t>
            </w:r>
            <w:proofErr w:type="spellEnd"/>
            <w:r w:rsidRPr="004C4ECD">
              <w:rPr>
                <w:rFonts w:ascii="Times New Roman" w:hAnsi="Times New Roman" w:cs="Times New Roman"/>
                <w:b/>
                <w:bCs/>
                <w:lang w:bidi="ar"/>
              </w:rPr>
              <w:t xml:space="preserve"> </w:t>
            </w:r>
            <w:r w:rsidRPr="004C4ECD">
              <w:rPr>
                <w:rFonts w:ascii="Times New Roman" w:hAnsi="Times New Roman" w:cs="Times New Roman" w:hint="eastAsia"/>
                <w:b/>
                <w:bCs/>
                <w:lang w:bidi="ar"/>
              </w:rPr>
              <w:t>(</w:t>
            </w:r>
            <w:r w:rsidRPr="004C4ECD">
              <w:rPr>
                <w:rFonts w:ascii="Times New Roman" w:hAnsi="Times New Roman" w:cs="Times New Roman"/>
                <w:b/>
                <w:bCs/>
                <w:lang w:bidi="ar"/>
              </w:rPr>
              <w:t>HU</w:t>
            </w:r>
            <w:r w:rsidRPr="004C4ECD">
              <w:rPr>
                <w:rFonts w:ascii="Times New Roman" w:hAnsi="Times New Roman" w:cs="Times New Roman" w:hint="eastAsia"/>
                <w:b/>
                <w:bCs/>
                <w:lang w:bidi="a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63035B" w14:textId="16738CD5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-575.57(-632.47,</w:t>
            </w:r>
            <w:r w:rsidR="00646115">
              <w:rPr>
                <w:rFonts w:ascii="Times New Roman" w:eastAsia="宋体" w:hAnsi="Times New Roman" w:cs="Times New Roman"/>
              </w:rPr>
              <w:t xml:space="preserve"> -</w:t>
            </w:r>
            <w:r w:rsidRPr="00726352">
              <w:rPr>
                <w:rFonts w:ascii="Times New Roman" w:eastAsia="宋体" w:hAnsi="Times New Roman" w:cs="Times New Roman"/>
              </w:rPr>
              <w:t>518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7A089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-</w:t>
            </w:r>
            <w:r w:rsidRPr="00726352">
              <w:rPr>
                <w:rFonts w:ascii="Times New Roman" w:eastAsia="宋体" w:hAnsi="Times New Roman" w:cs="Times New Roman"/>
              </w:rPr>
              <w:t>647.94</w:t>
            </w:r>
            <w:r w:rsidRPr="00726352">
              <w:rPr>
                <w:rFonts w:ascii="Times New Roman" w:eastAsia="宋体" w:hAnsi="Times New Roman" w:cs="Times New Roman" w:hint="eastAsia"/>
              </w:rPr>
              <w:t>(</w:t>
            </w:r>
            <w:r w:rsidRPr="00726352">
              <w:rPr>
                <w:rFonts w:ascii="Times New Roman" w:eastAsia="宋体" w:hAnsi="Times New Roman" w:cs="Times New Roman"/>
              </w:rPr>
              <w:t>-690.37, -605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AD72C9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-</w:t>
            </w:r>
            <w:r w:rsidRPr="00726352">
              <w:rPr>
                <w:rFonts w:ascii="Times New Roman" w:eastAsia="宋体" w:hAnsi="Times New Roman" w:cs="Times New Roman"/>
              </w:rPr>
              <w:t>618.26(-672.59, -577</w:t>
            </w:r>
            <w:r w:rsidRPr="00726352">
              <w:rPr>
                <w:rFonts w:ascii="Times New Roman" w:eastAsia="宋体" w:hAnsi="Times New Roman" w:cs="Times New Roman" w:hint="eastAsia"/>
              </w:rPr>
              <w:t>.6</w:t>
            </w:r>
            <w:r w:rsidRPr="00726352">
              <w:rPr>
                <w:rFonts w:ascii="Times New Roman" w:eastAsia="宋体" w:hAnsi="Times New Roman" w:cs="Times New Roman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195256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&lt; </w:t>
            </w:r>
            <w:r w:rsidRPr="00726352">
              <w:rPr>
                <w:rFonts w:ascii="Times New Roman" w:eastAsia="宋体" w:hAnsi="Times New Roman" w:cs="Times New Roman"/>
              </w:rPr>
              <w:t>0.001</w:t>
            </w:r>
          </w:p>
        </w:tc>
      </w:tr>
      <w:tr w:rsidR="00A5555E" w:rsidRPr="00EA62A2" w14:paraId="0780BA49" w14:textId="77777777" w:rsidTr="000927D2">
        <w:trPr>
          <w:trHeight w:val="2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3D62AE" w14:textId="77777777" w:rsidR="00A5555E" w:rsidRPr="004C4ECD" w:rsidRDefault="00A5555E" w:rsidP="003266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D</w:t>
            </w:r>
            <w:r w:rsidRPr="004C4ECD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4341B5" w14:textId="3C263C48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6.80(13.2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23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7D5499" w14:textId="7DB24C4E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4.10(10.75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8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9D774D" w14:textId="69EE8006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14.80(11.5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9.40)</w:t>
            </w:r>
          </w:p>
          <w:p w14:paraId="62F6C3C0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C0837A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0.015</w:t>
            </w:r>
          </w:p>
        </w:tc>
      </w:tr>
      <w:tr w:rsidR="00A5555E" w:rsidRPr="00EA62A2" w14:paraId="2C2DA0B2" w14:textId="77777777" w:rsidTr="000927D2">
        <w:trPr>
          <w:trHeight w:val="1081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07749A0" w14:textId="77777777" w:rsidR="00A5555E" w:rsidRPr="004C4ECD" w:rsidRDefault="00A5555E" w:rsidP="0032660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VD</w:t>
            </w:r>
            <w:r w:rsidRPr="004C4ECD">
              <w:rPr>
                <w:rFonts w:ascii="Times New Roman" w:hAnsi="Times New Roman" w:cs="Times New Roman"/>
                <w:b/>
                <w:bCs/>
              </w:rPr>
              <w:t xml:space="preserve"> (mm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FF796B4" w14:textId="21E35805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2.80(10.60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7.3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996107" w14:textId="29B484B2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0.45(7.98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4.1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E09EB45" w14:textId="0D536214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 w:hint="eastAsia"/>
              </w:rPr>
              <w:t>1</w:t>
            </w:r>
            <w:r w:rsidRPr="00726352">
              <w:rPr>
                <w:rFonts w:ascii="Times New Roman" w:eastAsia="宋体" w:hAnsi="Times New Roman" w:cs="Times New Roman"/>
              </w:rPr>
              <w:t>1.40(8.66,</w:t>
            </w:r>
            <w:r w:rsidR="00646115">
              <w:rPr>
                <w:rFonts w:ascii="Times New Roman" w:eastAsia="宋体" w:hAnsi="Times New Roman" w:cs="Times New Roman"/>
              </w:rPr>
              <w:t xml:space="preserve"> </w:t>
            </w:r>
            <w:r w:rsidRPr="00726352">
              <w:rPr>
                <w:rFonts w:ascii="Times New Roman" w:eastAsia="宋体" w:hAnsi="Times New Roman" w:cs="Times New Roman"/>
              </w:rPr>
              <w:t>15.6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D936F9C" w14:textId="77777777" w:rsidR="00A5555E" w:rsidRPr="00726352" w:rsidRDefault="00A5555E" w:rsidP="00326601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726352">
              <w:rPr>
                <w:rFonts w:ascii="Times New Roman" w:eastAsia="宋体" w:hAnsi="Times New Roman" w:cs="Times New Roman"/>
              </w:rPr>
              <w:t>0.015</w:t>
            </w:r>
          </w:p>
        </w:tc>
      </w:tr>
    </w:tbl>
    <w:p w14:paraId="113943BE" w14:textId="0707C1CB" w:rsidR="00A5555E" w:rsidRDefault="00A5555E" w:rsidP="00A5555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5F0B37">
        <w:rPr>
          <w:rFonts w:ascii="Times New Roman" w:eastAsia="宋体" w:hAnsi="Times New Roman" w:cs="Times New Roman"/>
          <w:szCs w:val="21"/>
        </w:rPr>
        <w:lastRenderedPageBreak/>
        <w:t>P:The P value was calculated by comparing the IAC group and MIA group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="00490D51">
        <w:rPr>
          <w:rFonts w:ascii="Times New Roman" w:hAnsi="Times New Roman" w:cs="Times New Roman"/>
          <w:szCs w:val="21"/>
        </w:rPr>
        <w:t>Distance</w:t>
      </w:r>
      <w:r w:rsidRPr="005F0B37">
        <w:rPr>
          <w:rFonts w:ascii="Times New Roman" w:hAnsi="Times New Roman" w:cs="Times New Roman"/>
          <w:szCs w:val="21"/>
        </w:rPr>
        <w:t>:</w:t>
      </w:r>
      <w:r w:rsidRPr="00327E33">
        <w:rPr>
          <w:rFonts w:ascii="Times New Roman" w:hAnsi="Times New Roman" w:cs="Times New Roman"/>
          <w:szCs w:val="21"/>
        </w:rPr>
        <w:t xml:space="preserve"> </w:t>
      </w:r>
      <w:r w:rsidRPr="00327E33">
        <w:rPr>
          <w:rFonts w:ascii="Times New Roman" w:hAnsi="Times New Roman" w:cs="Times New Roman"/>
          <w:sz w:val="22"/>
        </w:rPr>
        <w:t>The shortest distance between the largest</w:t>
      </w:r>
      <w:r w:rsidRPr="00327E33">
        <w:rPr>
          <w:rFonts w:ascii="Times New Roman" w:eastAsia="宋体" w:hAnsi="Times New Roman" w:cs="Times New Roman"/>
          <w:sz w:val="22"/>
        </w:rPr>
        <w:t xml:space="preserve"> invasive component area</w:t>
      </w:r>
      <w:r w:rsidRPr="00327E33">
        <w:rPr>
          <w:rFonts w:ascii="Times New Roman" w:hAnsi="Times New Roman" w:cs="Times New Roman"/>
          <w:sz w:val="22"/>
        </w:rPr>
        <w:t xml:space="preserve"> and the visceral pleura</w:t>
      </w:r>
      <w:r>
        <w:rPr>
          <w:rFonts w:ascii="Times New Roman" w:eastAsia="宋体" w:hAnsi="Times New Roman" w:cs="Times New Roman" w:hint="eastAsia"/>
          <w:szCs w:val="21"/>
        </w:rPr>
        <w:t>;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90D51">
        <w:rPr>
          <w:rFonts w:ascii="Times New Roman" w:hAnsi="Times New Roman" w:cs="Times New Roman"/>
          <w:szCs w:val="21"/>
        </w:rPr>
        <w:t>Depth</w:t>
      </w:r>
      <w:r w:rsidRPr="005F0B37">
        <w:rPr>
          <w:rFonts w:ascii="Times New Roman" w:hAnsi="Times New Roman" w:cs="Times New Roman"/>
          <w:szCs w:val="21"/>
        </w:rPr>
        <w:t>: Depth is defined as</w:t>
      </w:r>
      <w:r w:rsidRPr="00001397">
        <w:rPr>
          <w:rFonts w:ascii="Times New Roman" w:hAnsi="Times New Roman" w:cs="Times New Roman"/>
          <w:color w:val="FF0000"/>
          <w:sz w:val="22"/>
        </w:rPr>
        <w:t xml:space="preserve"> </w:t>
      </w:r>
      <w:r w:rsidRPr="004C53F1">
        <w:rPr>
          <w:rFonts w:ascii="Times New Roman" w:hAnsi="Times New Roman" w:cs="Times New Roman"/>
          <w:sz w:val="22"/>
        </w:rPr>
        <w:t xml:space="preserve">the depth of the largest </w:t>
      </w:r>
      <w:r w:rsidRPr="004C53F1">
        <w:rPr>
          <w:rFonts w:ascii="Times New Roman" w:eastAsia="宋体" w:hAnsi="Times New Roman" w:cs="Times New Roman"/>
          <w:sz w:val="22"/>
        </w:rPr>
        <w:t xml:space="preserve">invasive component area </w:t>
      </w:r>
      <w:r w:rsidRPr="004C53F1">
        <w:rPr>
          <w:rFonts w:ascii="Times New Roman" w:hAnsi="Times New Roman" w:cs="Times New Roman"/>
          <w:szCs w:val="21"/>
        </w:rPr>
        <w:t>(the vertical distance between the point closest to the visceral pleura and the point farthest from the visceral pleura)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eastAsia="宋体" w:hAnsi="Times New Roman" w:cs="Times New Roman"/>
          <w:szCs w:val="21"/>
        </w:rPr>
        <w:t>CTv</w:t>
      </w:r>
      <w:proofErr w:type="spellEnd"/>
      <w:r w:rsidRPr="0089332C">
        <w:rPr>
          <w:rFonts w:ascii="Times New Roman" w:eastAsia="宋体" w:hAnsi="Times New Roman" w:cs="Times New Roman"/>
          <w:szCs w:val="21"/>
        </w:rPr>
        <w:t xml:space="preserve"> refers to the </w:t>
      </w:r>
      <w:r>
        <w:rPr>
          <w:rFonts w:ascii="Times New Roman" w:eastAsia="宋体" w:hAnsi="Times New Roman" w:cs="Times New Roman"/>
          <w:szCs w:val="21"/>
        </w:rPr>
        <w:t>CT</w:t>
      </w:r>
      <w:r w:rsidRPr="0089332C">
        <w:rPr>
          <w:rFonts w:ascii="Times New Roman" w:eastAsia="宋体" w:hAnsi="Times New Roman" w:cs="Times New Roman"/>
          <w:szCs w:val="21"/>
        </w:rPr>
        <w:t xml:space="preserve"> attenuation value on the maximum axial layer</w:t>
      </w:r>
      <w:r>
        <w:rPr>
          <w:rFonts w:ascii="Times New Roman" w:eastAsia="宋体" w:hAnsi="Times New Roman" w:cs="Times New Roman"/>
          <w:szCs w:val="21"/>
        </w:rPr>
        <w:t>;</w:t>
      </w:r>
      <w:r w:rsidRPr="0089332C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MD</w:t>
      </w:r>
      <w:r w:rsidRPr="0089332C">
        <w:rPr>
          <w:rFonts w:ascii="Times New Roman" w:eastAsia="宋体" w:hAnsi="Times New Roman" w:cs="Times New Roman"/>
          <w:szCs w:val="21"/>
        </w:rPr>
        <w:t xml:space="preserve"> refers to the maximum diameter on the maximum axial layer</w:t>
      </w:r>
      <w:r>
        <w:rPr>
          <w:rFonts w:ascii="Times New Roman" w:eastAsia="宋体" w:hAnsi="Times New Roman" w:cs="Times New Roman"/>
          <w:szCs w:val="21"/>
        </w:rPr>
        <w:t>; MVD</w:t>
      </w:r>
      <w:r w:rsidRPr="0089332C">
        <w:rPr>
          <w:rFonts w:ascii="Times New Roman" w:eastAsia="宋体" w:hAnsi="Times New Roman" w:cs="Times New Roman"/>
          <w:szCs w:val="21"/>
        </w:rPr>
        <w:t xml:space="preserve"> refers to the maximum vertical diameter of the maximum diameter on the maximum axial layer.</w:t>
      </w:r>
    </w:p>
    <w:p w14:paraId="5CE88B24" w14:textId="77777777" w:rsidR="00A5555E" w:rsidRDefault="00A5555E" w:rsidP="00A5555E">
      <w:pPr>
        <w:rPr>
          <w:rFonts w:ascii="Times New Roman" w:hAnsi="Times New Roman" w:cs="Times New Roman"/>
        </w:rPr>
      </w:pPr>
    </w:p>
    <w:p w14:paraId="3C175821" w14:textId="0776DF6D" w:rsidR="00A5555E" w:rsidRDefault="00A5555E"/>
    <w:p w14:paraId="766605C7" w14:textId="42F89170" w:rsidR="009D3C11" w:rsidRDefault="009D3C11"/>
    <w:p w14:paraId="54F05020" w14:textId="5EC2E176" w:rsidR="009D3C11" w:rsidRDefault="009D3C11"/>
    <w:p w14:paraId="75505B0F" w14:textId="26C23D92" w:rsidR="008B3BA7" w:rsidRDefault="008B3BA7"/>
    <w:p w14:paraId="04C0CBE8" w14:textId="735B29CB" w:rsidR="008B3BA7" w:rsidRDefault="008B3BA7"/>
    <w:p w14:paraId="0B5F3886" w14:textId="5F08362F" w:rsidR="008B3BA7" w:rsidRDefault="008B3BA7"/>
    <w:p w14:paraId="59138A2E" w14:textId="5DA8F022" w:rsidR="008B3BA7" w:rsidRDefault="008B3BA7"/>
    <w:p w14:paraId="351137FF" w14:textId="709DFDD6" w:rsidR="008B3BA7" w:rsidRDefault="008B3BA7"/>
    <w:p w14:paraId="781FF087" w14:textId="7C5B598F" w:rsidR="008B3BA7" w:rsidRDefault="008B3BA7"/>
    <w:p w14:paraId="5787C027" w14:textId="0DE38617" w:rsidR="008B3BA7" w:rsidRDefault="008B3BA7"/>
    <w:p w14:paraId="6C9BE5BD" w14:textId="33C96525" w:rsidR="008B3BA7" w:rsidRDefault="008B3BA7"/>
    <w:p w14:paraId="5039FC0E" w14:textId="5B878717" w:rsidR="008B3BA7" w:rsidRDefault="008B3BA7"/>
    <w:p w14:paraId="79566DAB" w14:textId="03BA440B" w:rsidR="008B3BA7" w:rsidRDefault="008B3BA7"/>
    <w:p w14:paraId="1BD1047C" w14:textId="3CA5BC26" w:rsidR="008B3BA7" w:rsidRDefault="008B3BA7"/>
    <w:p w14:paraId="3D2FD300" w14:textId="6EBE6EA1" w:rsidR="008B3BA7" w:rsidRDefault="008B3BA7"/>
    <w:p w14:paraId="1AA70935" w14:textId="77777777" w:rsidR="008B3BA7" w:rsidRPr="008B3BA7" w:rsidRDefault="008B3BA7"/>
    <w:p w14:paraId="5C25F7FE" w14:textId="37A7C2DC" w:rsidR="009D3C11" w:rsidRDefault="009D3C11"/>
    <w:p w14:paraId="39EB47DE" w14:textId="1230D03D" w:rsidR="009D3C11" w:rsidRDefault="009D3C11"/>
    <w:p w14:paraId="75B17DA9" w14:textId="77777777" w:rsidR="009D3C11" w:rsidRPr="00A5555E" w:rsidRDefault="009D3C11"/>
    <w:p w14:paraId="6A293245" w14:textId="314C512F" w:rsidR="003C712F" w:rsidRPr="00882B1B" w:rsidRDefault="003C712F" w:rsidP="003C712F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82B1B">
        <w:rPr>
          <w:rFonts w:ascii="Times New Roman" w:hAnsi="Times New Roman" w:cs="Times New Roman"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2"/>
        </w:rPr>
        <w:t>S</w:t>
      </w:r>
      <w:r w:rsidRPr="00882B1B">
        <w:rPr>
          <w:rFonts w:ascii="Times New Roman" w:hAnsi="Times New Roman" w:cs="Times New Roman"/>
          <w:sz w:val="22"/>
        </w:rPr>
        <w:t xml:space="preserve">3 Differential analysis between non-interlobar pleura and interlobar pleura according to the </w:t>
      </w:r>
      <w:r w:rsidR="005A4428" w:rsidRPr="0019245D">
        <w:rPr>
          <w:rFonts w:ascii="Times New Roman" w:hAnsi="Times New Roman" w:cs="Times New Roman"/>
          <w:sz w:val="22"/>
          <w:u w:val="thick" w:color="FF0000"/>
        </w:rPr>
        <w:t>pathological components of the area adjacent pleura</w:t>
      </w:r>
      <w:r w:rsidRPr="00882B1B">
        <w:rPr>
          <w:rFonts w:ascii="Times New Roman" w:hAnsi="Times New Roman" w:cs="Times New Roman"/>
          <w:sz w:val="22"/>
        </w:rPr>
        <w:t xml:space="preserve"> and CT manifestation.</w:t>
      </w:r>
    </w:p>
    <w:p w14:paraId="497A7907" w14:textId="77777777" w:rsidR="003C712F" w:rsidRPr="00882B1B" w:rsidRDefault="003C712F" w:rsidP="003C712F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tbl>
      <w:tblPr>
        <w:tblStyle w:val="a7"/>
        <w:tblW w:w="1346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701"/>
        <w:gridCol w:w="1418"/>
        <w:gridCol w:w="992"/>
        <w:gridCol w:w="283"/>
        <w:gridCol w:w="1701"/>
        <w:gridCol w:w="1701"/>
        <w:gridCol w:w="1418"/>
        <w:gridCol w:w="1134"/>
      </w:tblGrid>
      <w:tr w:rsidR="003C712F" w:rsidRPr="00882B1B" w14:paraId="0EEFF812" w14:textId="77777777" w:rsidTr="00326601">
        <w:trPr>
          <w:trHeight w:val="392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7A81D3F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Variable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AD7D13" w14:textId="77777777" w:rsidR="003C712F" w:rsidRPr="00882B1B" w:rsidRDefault="003C712F" w:rsidP="003266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Non-interlobar pleura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A433B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0F04F" w14:textId="77777777" w:rsidR="003C712F" w:rsidRPr="00882B1B" w:rsidRDefault="003C712F" w:rsidP="003266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Interlobar pleura</w:t>
            </w:r>
          </w:p>
        </w:tc>
      </w:tr>
      <w:tr w:rsidR="003C712F" w:rsidRPr="00882B1B" w14:paraId="7B8022EA" w14:textId="77777777" w:rsidTr="00326601">
        <w:trPr>
          <w:trHeight w:val="73"/>
        </w:trPr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0C773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59CE5" w14:textId="00489C4E" w:rsidR="003C712F" w:rsidRPr="00882B1B" w:rsidRDefault="00FB209B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Alveoli/Lepidic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 xml:space="preserve"> (n= 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0CDF7" w14:textId="5B003921" w:rsidR="003C712F" w:rsidRPr="00882B1B" w:rsidRDefault="00FB209B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Acinar/Papillary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 xml:space="preserve"> (n= 1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A4F3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otal (n= 48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F8E3D6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882B1B">
              <w:rPr>
                <w:rFonts w:ascii="Times New Roman" w:eastAsia="宋体" w:hAnsi="Times New Roman" w:cs="Times New Roman"/>
                <w:sz w:val="22"/>
              </w:rPr>
              <w:t>P</w:t>
            </w:r>
            <w:r w:rsidRPr="00882B1B">
              <w:rPr>
                <w:rFonts w:ascii="Times New Roman" w:eastAsia="宋体" w:hAnsi="Times New Roman" w:cs="Times New Roman"/>
                <w:sz w:val="22"/>
                <w:vertAlign w:val="superscript"/>
              </w:rPr>
              <w:t>δ</w:t>
            </w:r>
            <w:proofErr w:type="spellEnd"/>
            <w:r w:rsidRPr="00882B1B"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value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D5C63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24896" w14:textId="59EE28BC" w:rsidR="003C712F" w:rsidRPr="00882B1B" w:rsidRDefault="00FB209B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Alveoli/Lepidic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 xml:space="preserve"> (n= 2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747BB" w14:textId="3893571D" w:rsidR="003C712F" w:rsidRPr="00882B1B" w:rsidRDefault="00FB209B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Acinar/Papillary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 xml:space="preserve"> (n= 1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7B55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otal (n= 3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148D5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882B1B">
              <w:rPr>
                <w:rFonts w:ascii="Times New Roman" w:eastAsia="宋体" w:hAnsi="Times New Roman" w:cs="Times New Roman"/>
                <w:sz w:val="22"/>
              </w:rPr>
              <w:t>P</w:t>
            </w:r>
            <w:r w:rsidRPr="00882B1B">
              <w:rPr>
                <w:rFonts w:ascii="Times New Roman" w:eastAsia="宋体" w:hAnsi="Times New Roman" w:cs="Times New Roman"/>
                <w:sz w:val="22"/>
                <w:vertAlign w:val="superscript"/>
              </w:rPr>
              <w:t>ε</w:t>
            </w:r>
            <w:proofErr w:type="spellEnd"/>
            <w:r w:rsidRPr="00882B1B"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value</w:t>
            </w:r>
          </w:p>
        </w:tc>
      </w:tr>
      <w:tr w:rsidR="003C712F" w:rsidRPr="00882B1B" w14:paraId="3AFF3182" w14:textId="77777777" w:rsidTr="00326601">
        <w:trPr>
          <w:trHeight w:val="1262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C86E0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b/>
                <w:bCs/>
                <w:sz w:val="22"/>
              </w:rPr>
              <w:t>Age</w:t>
            </w:r>
          </w:p>
          <w:p w14:paraId="0D33037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Median (25th to 75th percentile)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8300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8.50(48.25, 66.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8B51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0.50(50.25, 62.7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4941E5" w14:textId="77777777" w:rsidR="003C712F" w:rsidRPr="00882B1B" w:rsidRDefault="003C712F" w:rsidP="00326601">
            <w:pPr>
              <w:spacing w:line="480" w:lineRule="auto"/>
              <w:ind w:left="110" w:hangingChars="50" w:hanging="110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9.50(49.00,64.0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1F40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930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AB00D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B10B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8.00(45.00, 64.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D1E9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2.00(51.00, 66.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A4B3C" w14:textId="77777777" w:rsidR="003C712F" w:rsidRPr="00882B1B" w:rsidRDefault="003C712F" w:rsidP="00326601">
            <w:pPr>
              <w:spacing w:line="480" w:lineRule="auto"/>
              <w:ind w:left="110" w:hangingChars="50" w:hanging="110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0.00(50.05,64.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1D3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534</w:t>
            </w:r>
          </w:p>
        </w:tc>
      </w:tr>
      <w:tr w:rsidR="003C712F" w:rsidRPr="00882B1B" w14:paraId="3222544C" w14:textId="77777777" w:rsidTr="00326601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B103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b/>
                <w:bCs/>
                <w:sz w:val="22"/>
              </w:rPr>
              <w:t>Sex/Male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A96A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0(31.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1673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8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29DA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3(27.0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7BBC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49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BFAC71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B4670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31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0DDF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36.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B1358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33.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EAD1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3C712F" w:rsidRPr="00882B1B" w14:paraId="12D320BD" w14:textId="77777777" w:rsidTr="00326601">
        <w:trPr>
          <w:trHeight w:val="35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8A96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b/>
                <w:bCs/>
                <w:sz w:val="22"/>
              </w:rPr>
              <w:t>Smoking history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 xml:space="preserve">, No.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773F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1(3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08904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349C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2.0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81752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5C779BA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9B2AA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3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F884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18.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CF12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15.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B3BD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000</w:t>
            </w:r>
          </w:p>
        </w:tc>
      </w:tr>
      <w:tr w:rsidR="003C712F" w:rsidRPr="00882B1B" w14:paraId="7F8670F3" w14:textId="77777777" w:rsidTr="0032660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BBA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b/>
                <w:bCs/>
                <w:sz w:val="22"/>
              </w:rPr>
              <w:t>Pathological types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A594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BF8BF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69BC7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0792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5CE5798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51DF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C783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6C686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E783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05</w:t>
            </w:r>
          </w:p>
        </w:tc>
      </w:tr>
      <w:tr w:rsidR="003C712F" w:rsidRPr="00882B1B" w14:paraId="046C6C08" w14:textId="77777777" w:rsidTr="0032660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8297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I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4B989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21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8C07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2(75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BEA7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9(39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DFC1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48DF7E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6CD73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18.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9924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72.7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BD8F3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2(36.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B767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31A7180A" w14:textId="77777777" w:rsidTr="0032660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79163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7303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5(78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E1E38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25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2B6A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9(60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684E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8A66AE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F6AC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8(81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0CFE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27.2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4A8C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1(63.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CE98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7D396FB6" w14:textId="77777777" w:rsidTr="0032660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1FC1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b/>
                <w:bCs/>
                <w:sz w:val="22"/>
              </w:rPr>
              <w:t>Ki-67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1E57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0DB71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36B10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32E73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30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7ADCD1E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CF86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2B33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2A52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7281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559</w:t>
            </w:r>
          </w:p>
        </w:tc>
      </w:tr>
      <w:tr w:rsidR="003C712F" w:rsidRPr="00882B1B" w14:paraId="74A7197C" w14:textId="77777777" w:rsidTr="00326601">
        <w:trPr>
          <w:trHeight w:val="28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7FA144" w14:textId="77777777" w:rsidR="003C712F" w:rsidRPr="00882B1B" w:rsidRDefault="003C712F" w:rsidP="003266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&lt; 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5A62D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8(93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E308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78.5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E8E99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9(88.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5F60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3CC893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9DE9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0(95.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9C791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9(9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DDDFA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9(93.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9553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6F9E56FB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9A993" w14:textId="77777777" w:rsidR="003C712F" w:rsidRPr="00882B1B" w:rsidRDefault="003C712F" w:rsidP="0032660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≥1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B4C3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6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87FD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21.4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7D90C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11.3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91B0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3FEE6D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A6CE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4.7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150A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1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01C5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6.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C113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7D2F8BF5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7BD32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Ab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F920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0CAE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44BD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7E6E1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052534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1AC5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DBF3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AD04C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E47A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4070C576" w14:textId="77777777" w:rsidTr="00326601">
        <w:trPr>
          <w:trHeight w:val="18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94259" w14:textId="6538308D" w:rsidR="003C712F" w:rsidRPr="00882B1B" w:rsidRDefault="00490D51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Distance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>(mm),</w:t>
            </w:r>
            <w:r w:rsidR="003C712F" w:rsidRPr="00882B1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 xml:space="preserve">median (25th – 75th </w:t>
            </w:r>
          </w:p>
          <w:p w14:paraId="78130C0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percenti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21FA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75(1.00,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44DD5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0(0.00, 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ED7CF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00(0.00, 2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DF3E6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3F6AFF1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8FC6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25(0.500, 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870C1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0(0.00,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711E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.00(0.00, 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61B4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3C712F" w:rsidRPr="00882B1B" w14:paraId="0F08C46A" w14:textId="77777777" w:rsidTr="00326601">
        <w:trPr>
          <w:trHeight w:val="55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41DD4" w14:textId="1DC7CA10" w:rsidR="003C712F" w:rsidRPr="00882B1B" w:rsidRDefault="00490D51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Depth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t xml:space="preserve">(mm) </w:t>
            </w:r>
            <w:r w:rsidR="003C712F"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median (25th – 75th percenti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91F5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2.00(0.63, 3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31CF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 xml:space="preserve">6.00(4.25,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1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B5F4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 xml:space="preserve">3.00(1.13,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6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0363C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&lt; 0.001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7170D6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6AE36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.00(0.50, 3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34B0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 xml:space="preserve">7.00(4.00,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1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2062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 xml:space="preserve">2.00(0.75, 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7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2483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lastRenderedPageBreak/>
              <w:t>0.004</w:t>
            </w:r>
          </w:p>
        </w:tc>
      </w:tr>
      <w:tr w:rsidR="003C712F" w:rsidRPr="00882B1B" w14:paraId="6B5C47E6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3E1F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  <w:t>Tumor location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070D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58CC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54E6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DCF82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563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D2EA55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AB36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26A37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817F0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1CD4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154</w:t>
            </w:r>
          </w:p>
        </w:tc>
      </w:tr>
      <w:tr w:rsidR="003C712F" w:rsidRPr="00882B1B" w14:paraId="78D237D8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3F241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Right upper l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9333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34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DC3A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9(56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7CA3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0(41.6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6679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6B0049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ADB3D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22.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8C01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54.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4DA6F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33.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B3A8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7C345CAD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B546C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Right middle l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98DD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6.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2945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B1D2C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4.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F075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AF9442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9A61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3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2603E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18.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712B5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15.1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92BDB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5217C641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45D2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Right lower l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7326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15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690E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8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10FA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16.6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28CE7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8B450D6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DF03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31.8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4687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18.1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8367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9(27.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EEEB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5ABE03FF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D902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Left upper l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30925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2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6A1F6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8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323B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22.9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EA61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4F5614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25DE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27.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930B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EFFD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18.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91A97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1DCD290F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AC321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Left lower l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B72A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18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95A2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6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43CDC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14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3A15D8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F64F568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76CE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4.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889BE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9.0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1AE2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6.0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3FC9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272273C0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CEAE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  <w:lastRenderedPageBreak/>
              <w:t>Shape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BBB00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DB54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00DE8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5CA8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75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31806B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C7958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0CC4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690D5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29F9E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714</w:t>
            </w:r>
          </w:p>
        </w:tc>
      </w:tr>
      <w:tr w:rsidR="003C712F" w:rsidRPr="00882B1B" w14:paraId="6526EBFE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F504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Irreg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6E71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2(37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B510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31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AFD82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7(35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31D0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B7CFC2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1DB4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36.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50ED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45.4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78A8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3(39.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B166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1C4D21F1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85E2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Round and o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16AD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0(62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D98E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68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105A2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1(64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F111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7B1E618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91A77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(63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2EF5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54.5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4349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0(60.6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28534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0959CA94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1BCC61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  <w:t>Lobulation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C771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061C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E3D54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9D14B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35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75F158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CA538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360A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D07F4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F83A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163</w:t>
            </w:r>
          </w:p>
        </w:tc>
      </w:tr>
      <w:tr w:rsidR="003C712F" w:rsidRPr="00882B1B" w14:paraId="16675642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BD3262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5B9BD5" w:themeColor="accent5"/>
                <w:sz w:val="22"/>
                <w:lang w:bidi="ar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2B04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34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20D2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5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6F7E3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9(39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8DC4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E37EF7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A169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36.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72B7A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63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FCCFC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5(45.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C933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661C95EA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64CFD6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5FE8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1(65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1C32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5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887A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9(60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E925BB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B59276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9D4F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(63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CDE32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36.3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64CBC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8(54.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B54A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7F662DDC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011C3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82B1B"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  <w:t>vacoule</w:t>
            </w:r>
            <w:proofErr w:type="spellEnd"/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66B4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EBCB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499EB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5B29E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72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7633EB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69A42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B7CC8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7ECDD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C5C8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696</w:t>
            </w:r>
          </w:p>
        </w:tc>
      </w:tr>
      <w:tr w:rsidR="003C712F" w:rsidRPr="00882B1B" w14:paraId="19C57F97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A3F12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2499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4(7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EEF1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3(81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87242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7(77.0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24A6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4A6C21C9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8FED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6(72.7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35BB1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63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56A57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3(69.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7813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5A9E62B3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BC7E73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BDD4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2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44B3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8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6BB8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(22.9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4F126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DA4271B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7D0AA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27.2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E8C5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63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A15F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0(30.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992E9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089AE23A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D5E2C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82B1B">
              <w:rPr>
                <w:rFonts w:ascii="Times New Roman" w:hAnsi="Times New Roman" w:cs="Times New Roman"/>
                <w:b/>
                <w:bCs/>
                <w:sz w:val="22"/>
              </w:rPr>
              <w:t>AirBronchogram</w:t>
            </w:r>
            <w:proofErr w:type="spellEnd"/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27C1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FBB2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C7CF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41FB2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7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840EBE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6905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FB9BB8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193F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67EC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586</w:t>
            </w:r>
          </w:p>
        </w:tc>
      </w:tr>
      <w:tr w:rsidR="003C712F" w:rsidRPr="00882B1B" w14:paraId="2390EAE6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5928D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lastRenderedPageBreak/>
              <w:t>Abs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4100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5(78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6B59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6(10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1BA7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1(85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DB928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2490B4A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6E8D2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0(90.9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A1D5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9(81.8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5267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9(87.8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281F9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267CFB42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0514D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B9EF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21.8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5F033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BFEE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14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E845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F67405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B26E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9.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191E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18.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3797D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12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9318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1708A55A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BFD1D8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b/>
                <w:bCs/>
                <w:sz w:val="22"/>
              </w:rPr>
              <w:t>Pleural deformation</w:t>
            </w:r>
            <w:r w:rsidRPr="00882B1B">
              <w:rPr>
                <w:rFonts w:ascii="Times New Roman" w:eastAsia="宋体" w:hAnsi="Times New Roman" w:cs="Times New Roman"/>
                <w:sz w:val="22"/>
              </w:rPr>
              <w:t>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20E2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5E15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25AA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BDDF7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1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1F33982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61C10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7ED3B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94E4A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14839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933</w:t>
            </w:r>
          </w:p>
        </w:tc>
      </w:tr>
      <w:tr w:rsidR="003C712F" w:rsidRPr="00882B1B" w14:paraId="4476E02F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BC266B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ype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1A9D9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8(25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D08C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37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E62FA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(29.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EFB74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4C1463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AE905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3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4C2A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9.0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B96F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12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A908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53A9040A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348D0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yp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D0FF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5(15.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9ECE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6.2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2AEB6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12.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576EE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65030D8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ECB00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9.0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6E947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18.1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38947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12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F64B07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28DEE3FC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0CCBD4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ype c</w:t>
            </w:r>
            <w:r w:rsidRPr="00882B1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F42F7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0(31.2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E1C4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(12.5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FE28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2(25.0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13B5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568F4A15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9FCB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13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1DB3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(9.0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2BC4B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4(12.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E6CC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15960F01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DCF30C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ype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64C52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3(9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D944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43.7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D8F4D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0(20.8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F6952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7E883B7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D30E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(63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2AA3A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7(63.6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60ACC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21(63.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923FB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033C051F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CA6365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Type e</w:t>
            </w:r>
            <w:r w:rsidRPr="00882B1B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3DED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18.7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991DC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1800D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6(12.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4C55E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727486C1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2919F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79762D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B7681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(0.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1796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3C712F" w:rsidRPr="00882B1B" w14:paraId="7F7FF7C2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D246B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</w:pPr>
            <w:proofErr w:type="spellStart"/>
            <w:r w:rsidRPr="00882B1B"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  <w:t>CTv</w:t>
            </w:r>
            <w:proofErr w:type="spellEnd"/>
            <w:r w:rsidRPr="00882B1B">
              <w:rPr>
                <w:rFonts w:ascii="Times New Roman" w:hAnsi="Times New Roman" w:cs="Times New Roman"/>
                <w:b/>
                <w:bCs/>
                <w:sz w:val="22"/>
                <w:lang w:bidi="ar"/>
              </w:rPr>
              <w:t xml:space="preserve"> (HU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AF285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-627.04(-673.46, -58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69409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-581.11(-682.67, -525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E9EE31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-613.41(-673.46, -577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3AE3C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16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052004F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A86E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-635.01(-682.67, -607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C59D89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-599.28(-634.82, -518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39804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-623.49(-670.03, -567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A6EF9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40</w:t>
            </w:r>
          </w:p>
        </w:tc>
      </w:tr>
      <w:tr w:rsidR="003C712F" w:rsidRPr="00882B1B" w14:paraId="063BB5A6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0BB3F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B1B">
              <w:rPr>
                <w:rFonts w:ascii="Times New Roman" w:hAnsi="Times New Roman" w:cs="Times New Roman"/>
                <w:b/>
                <w:bCs/>
                <w:sz w:val="22"/>
              </w:rPr>
              <w:t>MD (m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C54B4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.10(11.33, 18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BA37C3" w14:textId="77777777" w:rsidR="003C712F" w:rsidRPr="00882B1B" w:rsidRDefault="003C712F" w:rsidP="00326601">
            <w:pPr>
              <w:spacing w:line="480" w:lineRule="auto"/>
              <w:ind w:left="110" w:hangingChars="50" w:hanging="110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8.25(14.15, 24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F9FA6C" w14:textId="77777777" w:rsidR="003C712F" w:rsidRPr="00882B1B" w:rsidRDefault="003C712F" w:rsidP="00326601">
            <w:pPr>
              <w:spacing w:line="480" w:lineRule="auto"/>
              <w:ind w:left="220" w:hangingChars="100" w:hanging="220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5.20(11.95,2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8DF1F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30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6C647297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CEBE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3.30(10.65, 15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24600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8.20(14.30,23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841C02" w14:textId="77777777" w:rsidR="003C712F" w:rsidRPr="00882B1B" w:rsidRDefault="003C712F" w:rsidP="00326601">
            <w:pPr>
              <w:spacing w:line="480" w:lineRule="auto"/>
              <w:ind w:left="110" w:hangingChars="50" w:hanging="110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.30(11.45,19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3406E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15</w:t>
            </w:r>
          </w:p>
        </w:tc>
      </w:tr>
      <w:tr w:rsidR="003C712F" w:rsidRPr="00882B1B" w14:paraId="287DAF81" w14:textId="77777777" w:rsidTr="00326601">
        <w:trPr>
          <w:trHeight w:val="214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BB4542E" w14:textId="77777777" w:rsidR="003C712F" w:rsidRPr="00882B1B" w:rsidRDefault="003C712F" w:rsidP="003266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B1B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MVD (mm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0E4F5E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0.35(7.85,14.9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00776C8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6.05(11.25, 19.3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964A1E3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.85(8.00,16.1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4A34306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24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14:paraId="364F3AE9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893CEB2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0.20(8.80, 12.9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6D322A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4.00(10.90, 16.1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D2A7B9A" w14:textId="77777777" w:rsidR="003C712F" w:rsidRPr="00882B1B" w:rsidRDefault="003C712F" w:rsidP="00326601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11.20(9.15, 14.3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1D4B703" w14:textId="77777777" w:rsidR="003C712F" w:rsidRPr="00882B1B" w:rsidRDefault="003C712F" w:rsidP="00326601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882B1B">
              <w:rPr>
                <w:rFonts w:ascii="Times New Roman" w:eastAsia="宋体" w:hAnsi="Times New Roman" w:cs="Times New Roman"/>
                <w:sz w:val="22"/>
              </w:rPr>
              <w:t>0.019</w:t>
            </w:r>
          </w:p>
        </w:tc>
      </w:tr>
    </w:tbl>
    <w:p w14:paraId="60186462" w14:textId="77777777" w:rsidR="003C712F" w:rsidRPr="00882B1B" w:rsidRDefault="003C712F" w:rsidP="003C712F">
      <w:pPr>
        <w:spacing w:line="480" w:lineRule="auto"/>
        <w:jc w:val="left"/>
        <w:rPr>
          <w:rFonts w:ascii="Times New Roman" w:hAnsi="Times New Roman" w:cs="Times New Roman" w:hint="eastAsia"/>
          <w:sz w:val="22"/>
        </w:rPr>
      </w:pPr>
    </w:p>
    <w:p w14:paraId="22CFF139" w14:textId="1518ED54" w:rsidR="003C712F" w:rsidRPr="00882B1B" w:rsidRDefault="003C712F" w:rsidP="003C712F">
      <w:pPr>
        <w:spacing w:line="48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proofErr w:type="spellStart"/>
      <w:r w:rsidRPr="00882B1B">
        <w:rPr>
          <w:rFonts w:ascii="Times New Roman" w:eastAsia="宋体" w:hAnsi="Times New Roman" w:cs="Times New Roman"/>
          <w:sz w:val="22"/>
        </w:rPr>
        <w:t>P</w:t>
      </w:r>
      <w:r w:rsidRPr="00882B1B">
        <w:rPr>
          <w:rFonts w:ascii="Times New Roman" w:eastAsia="宋体" w:hAnsi="Times New Roman" w:cs="Times New Roman"/>
          <w:sz w:val="22"/>
          <w:vertAlign w:val="superscript"/>
        </w:rPr>
        <w:t>δ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: The </w:t>
      </w:r>
      <w:proofErr w:type="spellStart"/>
      <w:r w:rsidRPr="00882B1B">
        <w:rPr>
          <w:rFonts w:ascii="Times New Roman" w:eastAsia="宋体" w:hAnsi="Times New Roman" w:cs="Times New Roman"/>
          <w:sz w:val="22"/>
        </w:rPr>
        <w:t>P</w:t>
      </w:r>
      <w:r w:rsidRPr="00882B1B">
        <w:rPr>
          <w:rFonts w:ascii="Times New Roman" w:eastAsia="宋体" w:hAnsi="Times New Roman" w:cs="Times New Roman"/>
          <w:sz w:val="22"/>
          <w:vertAlign w:val="superscript"/>
        </w:rPr>
        <w:t>δ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 value was calculated by comparing the Alveoli/Lepidic group and Acinar/Papillary group related to Non-interlobar pleura; </w:t>
      </w:r>
      <w:proofErr w:type="spellStart"/>
      <w:r w:rsidRPr="00882B1B">
        <w:rPr>
          <w:rFonts w:ascii="Times New Roman" w:eastAsia="宋体" w:hAnsi="Times New Roman" w:cs="Times New Roman"/>
          <w:sz w:val="22"/>
        </w:rPr>
        <w:t>P</w:t>
      </w:r>
      <w:r w:rsidRPr="00882B1B">
        <w:rPr>
          <w:rFonts w:ascii="Times New Roman" w:eastAsia="宋体" w:hAnsi="Times New Roman" w:cs="Times New Roman"/>
          <w:sz w:val="22"/>
          <w:vertAlign w:val="superscript"/>
        </w:rPr>
        <w:t>ε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: The </w:t>
      </w:r>
      <w:proofErr w:type="spellStart"/>
      <w:r w:rsidRPr="00882B1B">
        <w:rPr>
          <w:rFonts w:ascii="Times New Roman" w:eastAsia="宋体" w:hAnsi="Times New Roman" w:cs="Times New Roman"/>
          <w:sz w:val="22"/>
        </w:rPr>
        <w:t>P</w:t>
      </w:r>
      <w:r w:rsidRPr="00882B1B">
        <w:rPr>
          <w:rFonts w:ascii="Times New Roman" w:eastAsia="宋体" w:hAnsi="Times New Roman" w:cs="Times New Roman"/>
          <w:sz w:val="22"/>
          <w:vertAlign w:val="superscript"/>
        </w:rPr>
        <w:t>ε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 value was calculated by comparing the Alveoli/Lepidic group and Acinar/Papillary group related to Interlobar pleura; </w:t>
      </w:r>
      <w:proofErr w:type="spellStart"/>
      <w:r w:rsidRPr="00882B1B">
        <w:rPr>
          <w:rFonts w:ascii="Times New Roman" w:eastAsia="宋体" w:hAnsi="Times New Roman" w:cs="Times New Roman"/>
          <w:sz w:val="22"/>
        </w:rPr>
        <w:t>P</w:t>
      </w:r>
      <w:r w:rsidRPr="00882B1B">
        <w:rPr>
          <w:rFonts w:ascii="Times New Roman" w:eastAsia="宋体" w:hAnsi="Times New Roman" w:cs="Times New Roman"/>
          <w:sz w:val="22"/>
          <w:vertAlign w:val="superscript"/>
        </w:rPr>
        <w:t>ζ</w:t>
      </w:r>
      <w:r w:rsidRPr="00882B1B">
        <w:rPr>
          <w:rFonts w:ascii="Times New Roman" w:eastAsia="宋体" w:hAnsi="Times New Roman" w:cs="Times New Roman"/>
          <w:sz w:val="22"/>
        </w:rPr>
        <w:t>:The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 </w:t>
      </w:r>
      <w:proofErr w:type="spellStart"/>
      <w:r w:rsidRPr="00882B1B">
        <w:rPr>
          <w:rFonts w:ascii="Times New Roman" w:eastAsia="宋体" w:hAnsi="Times New Roman" w:cs="Times New Roman"/>
          <w:sz w:val="22"/>
        </w:rPr>
        <w:t>P</w:t>
      </w:r>
      <w:r w:rsidRPr="00882B1B">
        <w:rPr>
          <w:rFonts w:ascii="Times New Roman" w:eastAsia="宋体" w:hAnsi="Times New Roman" w:cs="Times New Roman"/>
          <w:sz w:val="22"/>
          <w:vertAlign w:val="superscript"/>
        </w:rPr>
        <w:t>ζ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 value was calculated by comparing the IAC group and MIA group; </w:t>
      </w:r>
      <w:r w:rsidR="00490D51">
        <w:rPr>
          <w:rFonts w:ascii="Times New Roman" w:hAnsi="Times New Roman" w:cs="Times New Roman"/>
          <w:sz w:val="22"/>
        </w:rPr>
        <w:t>Distance</w:t>
      </w:r>
      <w:r w:rsidRPr="00882B1B">
        <w:rPr>
          <w:rFonts w:ascii="Times New Roman" w:hAnsi="Times New Roman" w:cs="Times New Roman"/>
          <w:sz w:val="22"/>
        </w:rPr>
        <w:t>: The distance between invasive components area and Non-interlobar pleura</w:t>
      </w:r>
      <w:r w:rsidRPr="00882B1B">
        <w:rPr>
          <w:rFonts w:ascii="Times New Roman" w:eastAsia="宋体" w:hAnsi="Times New Roman" w:cs="Times New Roman"/>
          <w:sz w:val="22"/>
        </w:rPr>
        <w:t xml:space="preserve">; </w:t>
      </w:r>
      <w:r w:rsidR="00490D51">
        <w:rPr>
          <w:rFonts w:ascii="Times New Roman" w:hAnsi="Times New Roman" w:cs="Times New Roman"/>
          <w:sz w:val="22"/>
        </w:rPr>
        <w:t>Depth</w:t>
      </w:r>
      <w:r w:rsidRPr="00882B1B">
        <w:rPr>
          <w:rFonts w:ascii="Times New Roman" w:hAnsi="Times New Roman" w:cs="Times New Roman"/>
          <w:sz w:val="22"/>
        </w:rPr>
        <w:t xml:space="preserve">: Depth is defined as the vertical distance between the point closest to the Non-interlobar pleura and the point farthest from the Non-interlobar pleura; </w:t>
      </w:r>
      <w:proofErr w:type="spellStart"/>
      <w:r w:rsidRPr="00882B1B">
        <w:rPr>
          <w:rFonts w:ascii="Times New Roman" w:eastAsia="宋体" w:hAnsi="Times New Roman" w:cs="Times New Roman"/>
          <w:sz w:val="22"/>
        </w:rPr>
        <w:t>CTv</w:t>
      </w:r>
      <w:proofErr w:type="spellEnd"/>
      <w:r w:rsidRPr="00882B1B">
        <w:rPr>
          <w:rFonts w:ascii="Times New Roman" w:eastAsia="宋体" w:hAnsi="Times New Roman" w:cs="Times New Roman"/>
          <w:sz w:val="22"/>
        </w:rPr>
        <w:t xml:space="preserve"> refers to the CT attenuation value on the maximum axial layer; MD refers to the maximum diameter on the maximum axial layer; MVD refers to the maximum vertical diameter of the maximum diameter on the maximum axial layer.</w:t>
      </w:r>
    </w:p>
    <w:p w14:paraId="1E65E795" w14:textId="77777777" w:rsidR="003C712F" w:rsidRPr="00882B1B" w:rsidRDefault="003C712F" w:rsidP="003C712F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46720ABB" w14:textId="77777777" w:rsidR="003C712F" w:rsidRPr="009B5F44" w:rsidRDefault="003C712F" w:rsidP="003C712F"/>
    <w:p w14:paraId="009F135E" w14:textId="77777777" w:rsidR="00A5555E" w:rsidRPr="003C712F" w:rsidRDefault="00A5555E"/>
    <w:sectPr w:rsidR="00A5555E" w:rsidRPr="003C712F" w:rsidSect="00A555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B03BF" w14:textId="77777777" w:rsidR="001A47AA" w:rsidRDefault="001A47AA" w:rsidP="00775E41">
      <w:r>
        <w:separator/>
      </w:r>
    </w:p>
  </w:endnote>
  <w:endnote w:type="continuationSeparator" w:id="0">
    <w:p w14:paraId="19CFACB9" w14:textId="77777777" w:rsidR="001A47AA" w:rsidRDefault="001A47AA" w:rsidP="00775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13971" w14:textId="77777777" w:rsidR="001A47AA" w:rsidRDefault="001A47AA" w:rsidP="00775E41">
      <w:r>
        <w:separator/>
      </w:r>
    </w:p>
  </w:footnote>
  <w:footnote w:type="continuationSeparator" w:id="0">
    <w:p w14:paraId="070FBEEA" w14:textId="77777777" w:rsidR="001A47AA" w:rsidRDefault="001A47AA" w:rsidP="00775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03"/>
    <w:rsid w:val="000927D2"/>
    <w:rsid w:val="000D2F4C"/>
    <w:rsid w:val="000E0D86"/>
    <w:rsid w:val="00104352"/>
    <w:rsid w:val="00120943"/>
    <w:rsid w:val="001241D6"/>
    <w:rsid w:val="00145DA7"/>
    <w:rsid w:val="00192A7F"/>
    <w:rsid w:val="00196648"/>
    <w:rsid w:val="001A47AA"/>
    <w:rsid w:val="002B4C26"/>
    <w:rsid w:val="00326601"/>
    <w:rsid w:val="0036180D"/>
    <w:rsid w:val="00383DE8"/>
    <w:rsid w:val="003A6677"/>
    <w:rsid w:val="003C712F"/>
    <w:rsid w:val="004113EC"/>
    <w:rsid w:val="00445F65"/>
    <w:rsid w:val="00466832"/>
    <w:rsid w:val="00490D51"/>
    <w:rsid w:val="004D2004"/>
    <w:rsid w:val="0055463C"/>
    <w:rsid w:val="005A4428"/>
    <w:rsid w:val="005E489D"/>
    <w:rsid w:val="00646115"/>
    <w:rsid w:val="006A5167"/>
    <w:rsid w:val="006B63C3"/>
    <w:rsid w:val="006E2325"/>
    <w:rsid w:val="00732803"/>
    <w:rsid w:val="00775E41"/>
    <w:rsid w:val="008126AA"/>
    <w:rsid w:val="008B3BA7"/>
    <w:rsid w:val="009B0A76"/>
    <w:rsid w:val="009D3C11"/>
    <w:rsid w:val="009E05F3"/>
    <w:rsid w:val="00A5555E"/>
    <w:rsid w:val="00BC5035"/>
    <w:rsid w:val="00BD1712"/>
    <w:rsid w:val="00C847D4"/>
    <w:rsid w:val="00DA3625"/>
    <w:rsid w:val="00E9550B"/>
    <w:rsid w:val="00EB1D35"/>
    <w:rsid w:val="00F26074"/>
    <w:rsid w:val="00F94656"/>
    <w:rsid w:val="00FB209B"/>
    <w:rsid w:val="00FE0257"/>
    <w:rsid w:val="00FF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65486"/>
  <w15:docId w15:val="{55A671E0-3BA4-46C8-91CD-BA053A360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E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E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E41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75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775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1177</Words>
  <Characters>6715</Characters>
  <Application>Microsoft Office Word</Application>
  <DocSecurity>0</DocSecurity>
  <Lines>55</Lines>
  <Paragraphs>15</Paragraphs>
  <ScaleCrop>false</ScaleCrop>
  <Company/>
  <LinksUpToDate>false</LinksUpToDate>
  <CharactersWithSpaces>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220</dc:creator>
  <cp:keywords/>
  <dc:description/>
  <cp:lastModifiedBy>Lenovo</cp:lastModifiedBy>
  <cp:revision>7</cp:revision>
  <dcterms:created xsi:type="dcterms:W3CDTF">2022-06-08T09:23:00Z</dcterms:created>
  <dcterms:modified xsi:type="dcterms:W3CDTF">2022-08-21T09:26:00Z</dcterms:modified>
</cp:coreProperties>
</file>